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C91C5" w14:textId="56F220F3" w:rsidR="007B589A" w:rsidRPr="004B5F0B" w:rsidRDefault="007B589A" w:rsidP="007B589A">
      <w:pPr>
        <w:pStyle w:val="EndNoteBibliography"/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261589">
        <w:rPr>
          <w:rFonts w:ascii="Arial" w:hAnsi="Arial" w:cs="Arial"/>
          <w:b/>
          <w:bCs/>
          <w:sz w:val="21"/>
          <w:szCs w:val="21"/>
        </w:rPr>
        <w:t>Supplementary Figure 1.</w:t>
      </w:r>
      <w:r w:rsidRPr="00261589">
        <w:rPr>
          <w:rFonts w:ascii="Arial" w:hAnsi="Arial" w:cs="Arial"/>
          <w:sz w:val="21"/>
          <w:szCs w:val="21"/>
        </w:rPr>
        <w:t xml:space="preserve"> </w:t>
      </w:r>
      <w:r w:rsidRPr="004B5F0B">
        <w:rPr>
          <w:rFonts w:ascii="Arial" w:hAnsi="Arial" w:cs="Arial"/>
          <w:sz w:val="21"/>
          <w:szCs w:val="21"/>
        </w:rPr>
        <w:t xml:space="preserve">Bioinformatic analysis showed that </w:t>
      </w:r>
      <w:r w:rsidRPr="004B5F0B">
        <w:rPr>
          <w:rFonts w:ascii="Arial" w:hAnsi="Arial" w:cs="Arial"/>
          <w:i/>
          <w:iCs/>
          <w:sz w:val="21"/>
          <w:szCs w:val="21"/>
        </w:rPr>
        <w:t>SATB1</w:t>
      </w:r>
      <w:r w:rsidRPr="004B5F0B">
        <w:rPr>
          <w:rFonts w:ascii="Arial" w:hAnsi="Arial" w:cs="Arial"/>
          <w:sz w:val="21"/>
          <w:szCs w:val="21"/>
        </w:rPr>
        <w:t xml:space="preserve"> is downregulated in tumor-infiltrating exhausted T cells.</w:t>
      </w:r>
      <w:r w:rsidR="004B5F0B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A</w:t>
      </w:r>
      <w:r w:rsidRPr="00261589">
        <w:rPr>
          <w:rFonts w:ascii="Arial" w:hAnsi="Arial" w:cs="Arial"/>
          <w:sz w:val="21"/>
          <w:szCs w:val="21"/>
        </w:rPr>
        <w:t>) Heatmap of differentially expressed genes in naive T cells, effector T cells, B78ChOVA melanoma-infiltrating early (D4ex) or late (D14ex) exhausted T cells. (</w:t>
      </w:r>
      <w:r w:rsidRPr="00261589">
        <w:rPr>
          <w:rFonts w:ascii="Arial" w:hAnsi="Arial" w:cs="Arial"/>
          <w:b/>
          <w:bCs/>
          <w:sz w:val="21"/>
          <w:szCs w:val="21"/>
        </w:rPr>
        <w:t>B</w:t>
      </w:r>
      <w:r w:rsidRPr="00261589">
        <w:rPr>
          <w:rFonts w:ascii="Arial" w:hAnsi="Arial" w:cs="Arial"/>
          <w:sz w:val="21"/>
          <w:szCs w:val="21"/>
        </w:rPr>
        <w:t>) Heatmap showing differentially expressed genes in P14 naive T cells, effector T cells and exhausted T cells from LCMV Arm5 lentivirus-infected mice. (</w:t>
      </w:r>
      <w:r w:rsidRPr="00261589">
        <w:rPr>
          <w:rFonts w:ascii="Arial" w:hAnsi="Arial" w:cs="Arial"/>
          <w:b/>
          <w:bCs/>
          <w:sz w:val="21"/>
          <w:szCs w:val="21"/>
        </w:rPr>
        <w:t>C</w:t>
      </w:r>
      <w:r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Heatmap showing differentially expressed genes in PD-1 high (PD-1 hi) and PD-1</w:t>
      </w:r>
      <w:r w:rsidRPr="00261589">
        <w:rPr>
          <w:rFonts w:ascii="Arial" w:eastAsiaTheme="minorEastAsia" w:hAnsi="Arial" w:cs="Arial"/>
          <w:sz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intermediate (PD-1 int) tumor-infiltrating T cells from six liver cancer patients. (</w:t>
      </w:r>
      <w:r w:rsidRPr="00261589">
        <w:rPr>
          <w:rFonts w:ascii="Arial" w:hAnsi="Arial" w:cs="Arial"/>
          <w:b/>
          <w:bCs/>
          <w:sz w:val="21"/>
          <w:szCs w:val="21"/>
        </w:rPr>
        <w:t>D</w:t>
      </w:r>
      <w:r w:rsidRPr="00261589">
        <w:rPr>
          <w:rFonts w:ascii="Arial" w:hAnsi="Arial" w:cs="Arial"/>
          <w:sz w:val="21"/>
          <w:szCs w:val="21"/>
        </w:rPr>
        <w:t xml:space="preserve">) </w:t>
      </w:r>
      <w:r w:rsidR="00463379" w:rsidRPr="00261589">
        <w:rPr>
          <w:rFonts w:ascii="Arial" w:hAnsi="Arial" w:cs="Arial" w:hint="eastAsia"/>
          <w:sz w:val="21"/>
          <w:szCs w:val="21"/>
        </w:rPr>
        <w:t>E</w:t>
      </w:r>
      <w:r w:rsidRPr="00261589">
        <w:rPr>
          <w:rFonts w:ascii="Arial" w:hAnsi="Arial" w:cs="Arial"/>
          <w:sz w:val="21"/>
          <w:szCs w:val="21"/>
        </w:rPr>
        <w:t>xpression and distribution</w:t>
      </w:r>
      <w:r w:rsidR="00463379" w:rsidRPr="00261589">
        <w:rPr>
          <w:rFonts w:ascii="Arial" w:hAnsi="Arial" w:cs="Arial"/>
          <w:sz w:val="21"/>
          <w:szCs w:val="21"/>
        </w:rPr>
        <w:t xml:space="preserve"> </w:t>
      </w:r>
      <w:r w:rsidR="00463379" w:rsidRPr="00261589">
        <w:rPr>
          <w:rFonts w:ascii="Arial" w:hAnsi="Arial" w:cs="Arial" w:hint="eastAsia"/>
          <w:sz w:val="21"/>
          <w:szCs w:val="21"/>
        </w:rPr>
        <w:t xml:space="preserve">of </w:t>
      </w:r>
      <w:r w:rsidR="00463379" w:rsidRPr="00261589">
        <w:rPr>
          <w:rFonts w:ascii="Arial" w:hAnsi="Arial" w:cs="Arial"/>
          <w:sz w:val="21"/>
          <w:szCs w:val="21"/>
        </w:rPr>
        <w:t>SATB1</w:t>
      </w:r>
      <w:r w:rsidR="00463379" w:rsidRPr="00261589">
        <w:rPr>
          <w:rFonts w:ascii="Arial" w:hAnsi="Arial" w:cs="Arial" w:hint="eastAsia"/>
          <w:sz w:val="21"/>
          <w:szCs w:val="21"/>
        </w:rPr>
        <w:t xml:space="preserve"> and PD-1</w:t>
      </w:r>
      <w:r w:rsidRPr="00261589">
        <w:rPr>
          <w:rFonts w:ascii="Arial" w:hAnsi="Arial" w:cs="Arial"/>
          <w:sz w:val="21"/>
          <w:szCs w:val="21"/>
        </w:rPr>
        <w:t xml:space="preserve"> in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tumor-infiltrating CD4</w:t>
      </w:r>
      <w:r w:rsidRPr="00261589">
        <w:rPr>
          <w:rFonts w:ascii="Arial" w:hAnsi="Arial" w:cs="Arial"/>
          <w:sz w:val="21"/>
          <w:szCs w:val="21"/>
          <w:vertAlign w:val="superscript"/>
        </w:rPr>
        <w:t xml:space="preserve">+ </w:t>
      </w:r>
      <w:r w:rsidRPr="00261589">
        <w:rPr>
          <w:rFonts w:ascii="Arial" w:hAnsi="Arial" w:cs="Arial"/>
          <w:sz w:val="21"/>
          <w:szCs w:val="21"/>
        </w:rPr>
        <w:t>T cell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subsets from human pan-cancer. (</w:t>
      </w:r>
      <w:r w:rsidRPr="00261589">
        <w:rPr>
          <w:rFonts w:ascii="Arial" w:hAnsi="Arial" w:cs="Arial"/>
          <w:b/>
          <w:bCs/>
          <w:sz w:val="21"/>
          <w:szCs w:val="21"/>
        </w:rPr>
        <w:t>E</w:t>
      </w:r>
      <w:r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</w:rPr>
        <w:t xml:space="preserve"> </w:t>
      </w:r>
      <w:r w:rsidR="00463379" w:rsidRPr="00261589">
        <w:rPr>
          <w:rFonts w:ascii="Arial" w:hAnsi="Arial" w:cs="Arial" w:hint="eastAsia"/>
          <w:sz w:val="21"/>
          <w:szCs w:val="21"/>
        </w:rPr>
        <w:t>E</w:t>
      </w:r>
      <w:r w:rsidR="00463379" w:rsidRPr="00261589">
        <w:rPr>
          <w:rFonts w:ascii="Arial" w:hAnsi="Arial" w:cs="Arial"/>
          <w:sz w:val="21"/>
          <w:szCs w:val="21"/>
        </w:rPr>
        <w:t xml:space="preserve">xpression </w:t>
      </w:r>
      <w:r w:rsidRPr="00261589">
        <w:rPr>
          <w:rFonts w:ascii="Arial" w:hAnsi="Arial" w:cs="Arial"/>
          <w:sz w:val="21"/>
          <w:szCs w:val="21"/>
        </w:rPr>
        <w:t>and distribution</w:t>
      </w:r>
      <w:r w:rsidR="00463379" w:rsidRPr="00261589">
        <w:rPr>
          <w:rFonts w:ascii="Arial" w:hAnsi="Arial" w:cs="Arial" w:hint="eastAsia"/>
          <w:sz w:val="21"/>
          <w:szCs w:val="21"/>
        </w:rPr>
        <w:t xml:space="preserve"> of</w:t>
      </w:r>
      <w:r w:rsidR="00463379" w:rsidRPr="00261589">
        <w:rPr>
          <w:rFonts w:ascii="Arial" w:hAnsi="Arial" w:cs="Arial"/>
          <w:sz w:val="21"/>
          <w:szCs w:val="21"/>
        </w:rPr>
        <w:t xml:space="preserve"> SATB1</w:t>
      </w:r>
      <w:r w:rsidR="00463379" w:rsidRPr="00261589">
        <w:rPr>
          <w:rFonts w:ascii="Arial" w:hAnsi="Arial" w:cs="Arial" w:hint="eastAsia"/>
          <w:sz w:val="21"/>
          <w:szCs w:val="21"/>
        </w:rPr>
        <w:t xml:space="preserve"> and PD-1</w:t>
      </w:r>
      <w:r w:rsidRPr="00261589">
        <w:rPr>
          <w:rFonts w:ascii="Arial" w:hAnsi="Arial" w:cs="Arial"/>
          <w:sz w:val="21"/>
          <w:szCs w:val="21"/>
        </w:rPr>
        <w:t xml:space="preserve"> in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tumor-infiltrating CD8</w:t>
      </w:r>
      <w:r w:rsidRPr="00261589">
        <w:rPr>
          <w:rFonts w:ascii="Arial" w:hAnsi="Arial" w:cs="Arial"/>
          <w:sz w:val="21"/>
          <w:szCs w:val="21"/>
          <w:vertAlign w:val="superscript"/>
        </w:rPr>
        <w:t xml:space="preserve">+ </w:t>
      </w:r>
      <w:r w:rsidRPr="00261589">
        <w:rPr>
          <w:rFonts w:ascii="Arial" w:hAnsi="Arial" w:cs="Arial"/>
          <w:sz w:val="21"/>
          <w:szCs w:val="21"/>
        </w:rPr>
        <w:t>T cell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 xml:space="preserve">subsets from human pan-cancer. </w:t>
      </w:r>
    </w:p>
    <w:p w14:paraId="6964BA24" w14:textId="2C092A08" w:rsidR="007B589A" w:rsidRPr="004B5F0B" w:rsidRDefault="007B589A" w:rsidP="007B589A">
      <w:pPr>
        <w:pStyle w:val="EndNoteBibliography"/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261589">
        <w:rPr>
          <w:rFonts w:ascii="Arial" w:hAnsi="Arial" w:cs="Arial"/>
          <w:b/>
          <w:bCs/>
          <w:sz w:val="21"/>
          <w:szCs w:val="21"/>
        </w:rPr>
        <w:t xml:space="preserve">Supplementary Figure 2. </w:t>
      </w:r>
      <w:r w:rsidRPr="004B5F0B">
        <w:rPr>
          <w:rFonts w:ascii="Arial" w:hAnsi="Arial" w:cs="Arial"/>
          <w:sz w:val="21"/>
          <w:szCs w:val="21"/>
        </w:rPr>
        <w:t>Establishment of CAR-T cells targeting hepatocellular carcinoma antigen GPC3.</w:t>
      </w:r>
      <w:r w:rsidR="004B5F0B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A</w:t>
      </w:r>
      <w:r w:rsidRPr="00261589">
        <w:rPr>
          <w:rFonts w:ascii="Arial" w:hAnsi="Arial" w:cs="Arial"/>
          <w:sz w:val="21"/>
          <w:szCs w:val="21"/>
        </w:rPr>
        <w:t>) GPC3 expression on human HCC cell lines SK-HEP-1, Huh7, HepG2 and Hep3B was detected by flow cytometry. (</w:t>
      </w:r>
      <w:r w:rsidRPr="00261589">
        <w:rPr>
          <w:rFonts w:ascii="Arial" w:hAnsi="Arial" w:cs="Arial"/>
          <w:b/>
          <w:bCs/>
          <w:sz w:val="21"/>
          <w:szCs w:val="21"/>
        </w:rPr>
        <w:t>B</w:t>
      </w:r>
      <w:r w:rsidRPr="00261589">
        <w:rPr>
          <w:rFonts w:ascii="Arial" w:hAnsi="Arial" w:cs="Arial"/>
          <w:sz w:val="21"/>
          <w:szCs w:val="21"/>
        </w:rPr>
        <w:t>) Schematic of the FUW-EF1α-GPC3CAR-P2A-eGFP vector. (</w:t>
      </w:r>
      <w:r w:rsidRPr="00261589">
        <w:rPr>
          <w:rFonts w:ascii="Arial" w:hAnsi="Arial" w:cs="Arial"/>
          <w:b/>
          <w:bCs/>
          <w:sz w:val="21"/>
          <w:szCs w:val="21"/>
        </w:rPr>
        <w:t>C</w:t>
      </w:r>
      <w:r w:rsidRPr="00261589">
        <w:rPr>
          <w:rFonts w:ascii="Arial" w:hAnsi="Arial" w:cs="Arial"/>
          <w:sz w:val="21"/>
          <w:szCs w:val="21"/>
        </w:rPr>
        <w:t>) The transfection efficiency of the GPC3-CAR lentiviral vector. (</w:t>
      </w:r>
      <w:r w:rsidRPr="00261589">
        <w:rPr>
          <w:rFonts w:ascii="Arial" w:hAnsi="Arial" w:cs="Arial"/>
          <w:b/>
          <w:bCs/>
          <w:sz w:val="21"/>
          <w:szCs w:val="21"/>
        </w:rPr>
        <w:t>D</w:t>
      </w:r>
      <w:r w:rsidRPr="00261589">
        <w:rPr>
          <w:rFonts w:ascii="Arial" w:hAnsi="Arial" w:cs="Arial"/>
          <w:sz w:val="21"/>
          <w:szCs w:val="21"/>
        </w:rPr>
        <w:t xml:space="preserve">) GPC3-CAR-T cells secrete high levels of IFN-γ and IL-2 when co-cultured with GPC3-positive HCC tumor cells. Data a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3; **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01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 (</w:t>
      </w:r>
      <w:r w:rsidRPr="00261589">
        <w:rPr>
          <w:rFonts w:ascii="Arial" w:hAnsi="Arial" w:cs="Arial"/>
          <w:b/>
          <w:bCs/>
          <w:sz w:val="21"/>
          <w:szCs w:val="21"/>
        </w:rPr>
        <w:t>E</w:t>
      </w:r>
      <w:r w:rsidRPr="00261589">
        <w:rPr>
          <w:rFonts w:ascii="Arial" w:hAnsi="Arial" w:cs="Arial"/>
          <w:sz w:val="21"/>
          <w:szCs w:val="21"/>
        </w:rPr>
        <w:t>) Construction of GFP/Luc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HCC tumor cell lines. (</w:t>
      </w:r>
      <w:r w:rsidRPr="00261589">
        <w:rPr>
          <w:rFonts w:ascii="Arial" w:hAnsi="Arial" w:cs="Arial"/>
          <w:b/>
          <w:bCs/>
          <w:sz w:val="21"/>
          <w:szCs w:val="21"/>
        </w:rPr>
        <w:t>F</w:t>
      </w:r>
      <w:r w:rsidRPr="00261589">
        <w:rPr>
          <w:rFonts w:ascii="Arial" w:hAnsi="Arial" w:cs="Arial"/>
          <w:sz w:val="21"/>
          <w:szCs w:val="21"/>
        </w:rPr>
        <w:t>) Cytotoxicity of Ctrl-T and CAR-T cells against GFP/Luc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HCC tumor cell lines. Data a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3; **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01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 (</w:t>
      </w:r>
      <w:r w:rsidRPr="00261589">
        <w:rPr>
          <w:rFonts w:ascii="Arial" w:hAnsi="Arial" w:cs="Arial"/>
          <w:b/>
          <w:bCs/>
          <w:sz w:val="21"/>
          <w:szCs w:val="21"/>
        </w:rPr>
        <w:t>G</w:t>
      </w:r>
      <w:r w:rsidRPr="00261589">
        <w:rPr>
          <w:rFonts w:ascii="Arial" w:hAnsi="Arial" w:cs="Arial"/>
          <w:sz w:val="21"/>
          <w:szCs w:val="21"/>
        </w:rPr>
        <w:t>) Schematic of GPC3-CAR-T cells treating GFP/Luc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Huh7-derived CDX model. (</w:t>
      </w:r>
      <w:r w:rsidRPr="00261589">
        <w:rPr>
          <w:rFonts w:ascii="Arial" w:hAnsi="Arial" w:cs="Arial"/>
          <w:b/>
          <w:bCs/>
          <w:sz w:val="21"/>
          <w:szCs w:val="21"/>
        </w:rPr>
        <w:t>H</w:t>
      </w:r>
      <w:r w:rsidRPr="00261589">
        <w:rPr>
          <w:rFonts w:ascii="Arial" w:hAnsi="Arial" w:cs="Arial"/>
          <w:sz w:val="21"/>
          <w:szCs w:val="21"/>
        </w:rPr>
        <w:t>) Bioluminescence images of tumor in CDX model after treatment of Ctrl-T or GPC3-CAR-T cells at the indicated time points. (</w:t>
      </w:r>
      <w:r w:rsidRPr="00261589">
        <w:rPr>
          <w:rFonts w:ascii="Arial" w:hAnsi="Arial" w:cs="Arial"/>
          <w:b/>
          <w:bCs/>
          <w:sz w:val="21"/>
          <w:szCs w:val="21"/>
        </w:rPr>
        <w:t>I</w:t>
      </w:r>
      <w:r w:rsidRPr="00261589">
        <w:rPr>
          <w:rFonts w:ascii="Arial" w:hAnsi="Arial" w:cs="Arial"/>
          <w:sz w:val="21"/>
          <w:szCs w:val="21"/>
        </w:rPr>
        <w:t>) The bioluminescence signal from (</w:t>
      </w:r>
      <w:r w:rsidRPr="00261589">
        <w:rPr>
          <w:rFonts w:ascii="Arial" w:hAnsi="Arial" w:cs="Arial"/>
          <w:b/>
          <w:bCs/>
          <w:sz w:val="21"/>
          <w:szCs w:val="21"/>
        </w:rPr>
        <w:t>H</w:t>
      </w:r>
      <w:r w:rsidRPr="00261589">
        <w:rPr>
          <w:rFonts w:ascii="Arial" w:hAnsi="Arial" w:cs="Arial"/>
          <w:sz w:val="21"/>
          <w:szCs w:val="21"/>
        </w:rPr>
        <w:t>) was recorded at the indicated time points. (</w:t>
      </w:r>
      <w:r w:rsidRPr="00261589">
        <w:rPr>
          <w:rFonts w:ascii="Arial" w:hAnsi="Arial" w:cs="Arial"/>
          <w:b/>
          <w:bCs/>
          <w:sz w:val="21"/>
          <w:szCs w:val="21"/>
        </w:rPr>
        <w:t>J</w:t>
      </w:r>
      <w:r w:rsidRPr="00261589">
        <w:rPr>
          <w:rFonts w:ascii="Arial" w:hAnsi="Arial" w:cs="Arial"/>
          <w:sz w:val="21"/>
          <w:szCs w:val="21"/>
        </w:rPr>
        <w:t xml:space="preserve">) The survival </w:t>
      </w:r>
      <w:r w:rsidRPr="00261589">
        <w:rPr>
          <w:rFonts w:ascii="Arial" w:hAnsi="Arial" w:cs="Arial"/>
          <w:sz w:val="21"/>
          <w:szCs w:val="21"/>
        </w:rPr>
        <w:lastRenderedPageBreak/>
        <w:t>curves for GFP/Luc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Huh7-derived CDX mice receiving Ctrl-T or GPC3-CAR-T cells. Ctrl-T: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6; CAR-T: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6; 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5; log-rank test.</w:t>
      </w:r>
    </w:p>
    <w:p w14:paraId="0AE2483C" w14:textId="2112027C" w:rsidR="007B589A" w:rsidRPr="00261589" w:rsidRDefault="007B589A" w:rsidP="007B589A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261589">
        <w:rPr>
          <w:rFonts w:ascii="Arial" w:hAnsi="Arial" w:cs="Arial"/>
          <w:b/>
          <w:bCs/>
          <w:sz w:val="21"/>
          <w:szCs w:val="21"/>
        </w:rPr>
        <w:t xml:space="preserve">Supplementary Figure 3. </w:t>
      </w:r>
      <w:r w:rsidRPr="004B5F0B">
        <w:rPr>
          <w:rFonts w:ascii="Arial" w:hAnsi="Arial" w:cs="Arial"/>
          <w:sz w:val="21"/>
          <w:szCs w:val="21"/>
        </w:rPr>
        <w:t>SATB1 overexpression did not affect the distribution of T cell subsets.</w:t>
      </w:r>
      <w:r w:rsidR="004B5F0B">
        <w:rPr>
          <w:rFonts w:ascii="Arial" w:hAnsi="Arial" w:cs="Arial" w:hint="eastAsia"/>
          <w:sz w:val="21"/>
          <w:szCs w:val="21"/>
        </w:rPr>
        <w:t xml:space="preserve"> </w:t>
      </w:r>
      <w:r w:rsidR="00C66858" w:rsidRPr="00261589">
        <w:rPr>
          <w:rFonts w:ascii="Arial" w:hAnsi="Arial" w:cs="Arial"/>
          <w:sz w:val="21"/>
          <w:szCs w:val="21"/>
        </w:rPr>
        <w:t>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A</w:t>
      </w:r>
      <w:r w:rsidR="00C66858" w:rsidRPr="00261589">
        <w:rPr>
          <w:rFonts w:ascii="Arial" w:hAnsi="Arial" w:cs="Arial"/>
          <w:sz w:val="21"/>
          <w:szCs w:val="21"/>
        </w:rPr>
        <w:t xml:space="preserve">) </w:t>
      </w:r>
      <w:r w:rsidR="00C66858" w:rsidRPr="00261589">
        <w:rPr>
          <w:rFonts w:ascii="Arial" w:hAnsi="Arial" w:cs="Arial" w:hint="eastAsia"/>
          <w:sz w:val="21"/>
          <w:szCs w:val="21"/>
        </w:rPr>
        <w:t>CD45RA and CD62L expression in Ctrl-T and SATB1-T cells were analyzed by flow cytometry.</w:t>
      </w:r>
      <w:r w:rsidR="00C66858" w:rsidRPr="00261589">
        <w:rPr>
          <w:rFonts w:ascii="Arial" w:hAnsi="Arial" w:cs="Arial"/>
          <w:sz w:val="21"/>
          <w:szCs w:val="21"/>
        </w:rPr>
        <w:t xml:space="preserve">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B</w:t>
      </w:r>
      <w:r w:rsidR="00C66858" w:rsidRPr="00261589">
        <w:rPr>
          <w:rFonts w:ascii="Arial" w:hAnsi="Arial" w:cs="Arial"/>
          <w:sz w:val="21"/>
          <w:szCs w:val="21"/>
        </w:rPr>
        <w:t>) Percentages of T cell subtypes from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A</w:t>
      </w:r>
      <w:r w:rsidR="00C66858" w:rsidRPr="00261589">
        <w:rPr>
          <w:rFonts w:ascii="Arial" w:hAnsi="Arial" w:cs="Arial"/>
          <w:sz w:val="21"/>
          <w:szCs w:val="21"/>
        </w:rPr>
        <w:t xml:space="preserve">) were shown as mean ± SD,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>n</w:t>
      </w:r>
      <w:r w:rsidR="00C66858" w:rsidRPr="00261589">
        <w:rPr>
          <w:rFonts w:ascii="Arial" w:hAnsi="Arial" w:cs="Arial"/>
          <w:sz w:val="21"/>
          <w:szCs w:val="21"/>
        </w:rPr>
        <w:t>=</w:t>
      </w:r>
      <w:r w:rsidR="00C66858" w:rsidRPr="00261589">
        <w:rPr>
          <w:rFonts w:ascii="Arial" w:hAnsi="Arial" w:cs="Arial" w:hint="eastAsia"/>
          <w:sz w:val="21"/>
          <w:szCs w:val="21"/>
        </w:rPr>
        <w:t>3</w:t>
      </w:r>
      <w:r w:rsidR="00C66858" w:rsidRPr="00261589">
        <w:rPr>
          <w:rFonts w:ascii="Arial" w:hAnsi="Arial" w:cs="Arial"/>
          <w:sz w:val="21"/>
          <w:szCs w:val="21"/>
        </w:rPr>
        <w:t xml:space="preserve">; *,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>P</w:t>
      </w:r>
      <w:r w:rsidR="00C66858" w:rsidRPr="00261589">
        <w:rPr>
          <w:rFonts w:ascii="Arial" w:hAnsi="Arial" w:cs="Arial"/>
          <w:sz w:val="21"/>
          <w:szCs w:val="21"/>
        </w:rPr>
        <w:t xml:space="preserve"> &lt; 0.05; Student’s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>t</w:t>
      </w:r>
      <w:r w:rsidR="00C66858" w:rsidRPr="00261589">
        <w:rPr>
          <w:rFonts w:ascii="Arial" w:hAnsi="Arial" w:cs="Arial"/>
          <w:sz w:val="21"/>
          <w:szCs w:val="21"/>
        </w:rPr>
        <w:t>-test.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C</w:t>
      </w:r>
      <w:r w:rsidR="00C66858" w:rsidRPr="00261589">
        <w:rPr>
          <w:rFonts w:ascii="Arial" w:hAnsi="Arial" w:cs="Arial"/>
          <w:sz w:val="21"/>
          <w:szCs w:val="21"/>
        </w:rPr>
        <w:t>) CCR7 expression in C</w:t>
      </w:r>
      <w:r w:rsidR="00C66858" w:rsidRPr="00261589">
        <w:rPr>
          <w:rFonts w:ascii="Arial" w:hAnsi="Arial" w:cs="Arial" w:hint="eastAsia"/>
          <w:sz w:val="21"/>
          <w:szCs w:val="21"/>
        </w:rPr>
        <w:t>trl</w:t>
      </w:r>
      <w:r w:rsidR="00C66858" w:rsidRPr="00261589">
        <w:rPr>
          <w:rFonts w:ascii="Arial" w:hAnsi="Arial" w:cs="Arial"/>
          <w:sz w:val="21"/>
          <w:szCs w:val="21"/>
        </w:rPr>
        <w:t>-T and SATB1-T cells was analyzed by flow cytometry.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D</w:t>
      </w:r>
      <w:r w:rsidR="00C66858" w:rsidRPr="00261589">
        <w:rPr>
          <w:rFonts w:ascii="Arial" w:hAnsi="Arial" w:cs="Arial"/>
          <w:sz w:val="21"/>
          <w:szCs w:val="21"/>
        </w:rPr>
        <w:t>) Statistics of CCR7-positive T cells in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C</w:t>
      </w:r>
      <w:r w:rsidR="00C66858" w:rsidRPr="00261589">
        <w:rPr>
          <w:rFonts w:ascii="Arial" w:hAnsi="Arial" w:cs="Arial"/>
          <w:sz w:val="21"/>
          <w:szCs w:val="21"/>
        </w:rPr>
        <w:t xml:space="preserve">). Data are shown as mean ± SD,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>n</w:t>
      </w:r>
      <w:r w:rsidR="00C66858" w:rsidRPr="00261589">
        <w:rPr>
          <w:rFonts w:ascii="Arial" w:hAnsi="Arial" w:cs="Arial"/>
          <w:sz w:val="21"/>
          <w:szCs w:val="21"/>
        </w:rPr>
        <w:t>=</w:t>
      </w:r>
      <w:r w:rsidR="00C66858" w:rsidRPr="00261589">
        <w:rPr>
          <w:rFonts w:ascii="Arial" w:hAnsi="Arial" w:cs="Arial" w:hint="eastAsia"/>
          <w:sz w:val="21"/>
          <w:szCs w:val="21"/>
        </w:rPr>
        <w:t>3</w:t>
      </w:r>
      <w:r w:rsidR="00C66858" w:rsidRPr="00261589">
        <w:rPr>
          <w:rFonts w:ascii="Arial" w:hAnsi="Arial" w:cs="Arial"/>
          <w:sz w:val="21"/>
          <w:szCs w:val="21"/>
        </w:rPr>
        <w:t xml:space="preserve">; *,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C66858" w:rsidRPr="00261589">
        <w:rPr>
          <w:rFonts w:ascii="Arial" w:hAnsi="Arial" w:cs="Arial"/>
          <w:sz w:val="21"/>
          <w:szCs w:val="21"/>
        </w:rPr>
        <w:t xml:space="preserve">&lt; 0.05; Student’s </w:t>
      </w:r>
      <w:r w:rsidR="00C66858" w:rsidRPr="00261589">
        <w:rPr>
          <w:rFonts w:ascii="Arial" w:hAnsi="Arial" w:cs="Arial"/>
          <w:i/>
          <w:iCs/>
          <w:sz w:val="21"/>
          <w:szCs w:val="21"/>
        </w:rPr>
        <w:t>t</w:t>
      </w:r>
      <w:r w:rsidR="00C66858" w:rsidRPr="00261589">
        <w:rPr>
          <w:rFonts w:ascii="Arial" w:hAnsi="Arial" w:cs="Arial"/>
          <w:sz w:val="21"/>
          <w:szCs w:val="21"/>
        </w:rPr>
        <w:t>-test.</w:t>
      </w:r>
      <w:r w:rsidR="00C66858" w:rsidRPr="00261589">
        <w:rPr>
          <w:rFonts w:ascii="Arial" w:eastAsiaTheme="minorEastAsia" w:hAnsi="Arial" w:cs="Arial"/>
          <w:sz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E</w:t>
      </w:r>
      <w:r w:rsidRPr="00261589">
        <w:rPr>
          <w:rFonts w:ascii="Arial" w:hAnsi="Arial" w:cs="Arial"/>
          <w:sz w:val="21"/>
          <w:szCs w:val="21"/>
        </w:rPr>
        <w:t>) SATB1 overexpression does not affect the subpopulations of CD4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and CD8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CAR-T cells. (</w:t>
      </w:r>
      <w:r w:rsidR="00C66858" w:rsidRPr="00261589">
        <w:rPr>
          <w:rFonts w:ascii="Arial" w:hAnsi="Arial" w:cs="Arial" w:hint="eastAsia"/>
          <w:b/>
          <w:bCs/>
          <w:sz w:val="21"/>
          <w:szCs w:val="21"/>
        </w:rPr>
        <w:t>F</w:t>
      </w:r>
      <w:r w:rsidRPr="00261589">
        <w:rPr>
          <w:rFonts w:ascii="Arial" w:hAnsi="Arial" w:cs="Arial"/>
          <w:sz w:val="21"/>
          <w:szCs w:val="21"/>
        </w:rPr>
        <w:t>) Flow cytometry was used to detect FOXP3 expression on CD4</w:t>
      </w:r>
      <w:r w:rsidRPr="00261589">
        <w:rPr>
          <w:rFonts w:ascii="Arial" w:hAnsi="Arial" w:cs="Arial"/>
          <w:sz w:val="21"/>
          <w:szCs w:val="21"/>
          <w:vertAlign w:val="superscript"/>
        </w:rPr>
        <w:t xml:space="preserve">+ </w:t>
      </w:r>
      <w:r w:rsidRPr="00261589">
        <w:rPr>
          <w:rFonts w:ascii="Arial" w:hAnsi="Arial" w:cs="Arial"/>
          <w:sz w:val="21"/>
          <w:szCs w:val="21"/>
        </w:rPr>
        <w:t>CAR-T and SATB1-CAR-T cells. 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Pr="00261589">
        <w:rPr>
          <w:rFonts w:ascii="Arial" w:hAnsi="Arial" w:cs="Arial"/>
          <w:sz w:val="21"/>
          <w:szCs w:val="21"/>
        </w:rPr>
        <w:t xml:space="preserve">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3; ns, no significant difference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 xml:space="preserve">-test. </w:t>
      </w:r>
    </w:p>
    <w:p w14:paraId="7D33A28C" w14:textId="03CE8E6E" w:rsidR="007B589A" w:rsidRPr="00261589" w:rsidRDefault="007B589A" w:rsidP="007B589A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261589">
        <w:rPr>
          <w:rFonts w:ascii="Arial" w:hAnsi="Arial" w:cs="Arial"/>
          <w:b/>
          <w:bCs/>
          <w:sz w:val="21"/>
          <w:szCs w:val="21"/>
        </w:rPr>
        <w:t xml:space="preserve">Supplementary Figure 4. </w:t>
      </w:r>
      <w:r w:rsidRPr="004B5F0B">
        <w:rPr>
          <w:rFonts w:ascii="Arial" w:hAnsi="Arial" w:cs="Arial"/>
          <w:sz w:val="21"/>
          <w:szCs w:val="21"/>
        </w:rPr>
        <w:t>SATB1 mitigated the immunosuppression induced by TGF-β treatment.</w:t>
      </w:r>
      <w:r w:rsidR="004B5F0B">
        <w:rPr>
          <w:rFonts w:ascii="Arial" w:hAnsi="Arial" w:cs="Arial" w:hint="eastAsia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A</w:t>
      </w:r>
      <w:r w:rsidRPr="00261589">
        <w:rPr>
          <w:rFonts w:ascii="Arial" w:hAnsi="Arial" w:cs="Arial"/>
          <w:sz w:val="21"/>
          <w:szCs w:val="21"/>
        </w:rPr>
        <w:t xml:space="preserve">) </w:t>
      </w:r>
      <w:r w:rsidR="005C4C5B" w:rsidRPr="00261589">
        <w:rPr>
          <w:rFonts w:ascii="Arial" w:hAnsi="Arial" w:cs="Arial" w:hint="eastAsia"/>
          <w:sz w:val="21"/>
          <w:szCs w:val="21"/>
        </w:rPr>
        <w:t>Schematic of CAR-T cell background exhaustion level detection.</w:t>
      </w:r>
      <w:r w:rsidR="005C4C5B" w:rsidRPr="00261589">
        <w:rPr>
          <w:rFonts w:ascii="Arial" w:hAnsi="Arial" w:cs="Arial"/>
          <w:sz w:val="21"/>
          <w:szCs w:val="21"/>
        </w:rPr>
        <w:t xml:space="preserve"> (</w:t>
      </w:r>
      <w:r w:rsidR="005C4C5B" w:rsidRPr="00261589">
        <w:rPr>
          <w:rFonts w:ascii="Arial" w:hAnsi="Arial" w:cs="Arial"/>
          <w:b/>
          <w:bCs/>
          <w:sz w:val="21"/>
          <w:szCs w:val="21"/>
        </w:rPr>
        <w:t>B</w:t>
      </w:r>
      <w:r w:rsidR="005C4C5B" w:rsidRPr="00261589">
        <w:rPr>
          <w:rFonts w:ascii="Arial" w:hAnsi="Arial" w:cs="Arial"/>
          <w:sz w:val="21"/>
          <w:szCs w:val="21"/>
        </w:rPr>
        <w:t>)</w:t>
      </w:r>
      <w:r w:rsidR="005C4C5B" w:rsidRPr="00261589">
        <w:rPr>
          <w:rFonts w:ascii="Arial" w:hAnsi="Arial" w:cs="Arial" w:hint="eastAsia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 xml:space="preserve">Background PD-1 expression on Ctrl-T and SATB1-T cells was detected by flow cytometry. </w:t>
      </w:r>
      <w:bookmarkStart w:id="0" w:name="_Hlk208959178"/>
      <w:r w:rsidRPr="00261589">
        <w:rPr>
          <w:rFonts w:ascii="Arial" w:hAnsi="Arial" w:cs="Arial"/>
          <w:sz w:val="21"/>
          <w:szCs w:val="21"/>
        </w:rPr>
        <w:t xml:space="preserve">Data a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5; 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5</w:t>
      </w:r>
      <w:bookmarkEnd w:id="0"/>
      <w:r w:rsidRPr="00261589">
        <w:rPr>
          <w:rFonts w:ascii="Arial" w:hAnsi="Arial" w:cs="Arial"/>
          <w:sz w:val="21"/>
          <w:szCs w:val="21"/>
        </w:rPr>
        <w:t xml:space="preserve">; paired two-tailed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 (</w:t>
      </w:r>
      <w:r w:rsidRPr="00261589">
        <w:rPr>
          <w:rFonts w:ascii="Arial" w:hAnsi="Arial" w:cs="Arial"/>
          <w:b/>
          <w:bCs/>
          <w:sz w:val="21"/>
          <w:szCs w:val="21"/>
        </w:rPr>
        <w:t>C</w:t>
      </w:r>
      <w:r w:rsidRPr="00261589">
        <w:rPr>
          <w:rFonts w:ascii="Arial" w:hAnsi="Arial" w:cs="Arial"/>
          <w:sz w:val="21"/>
          <w:szCs w:val="21"/>
        </w:rPr>
        <w:t xml:space="preserve">) Background CTLA-4, TIM3 and LAG-3 expression on Ctrl-T and SATB1-T cells was detected by flow cytometry. Data a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5; ns, no significant difference; paired two-tailed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</w:t>
      </w:r>
      <w:r w:rsidR="005C4C5B" w:rsidRPr="00261589">
        <w:rPr>
          <w:rFonts w:ascii="Arial" w:hAnsi="Arial" w:cs="Arial" w:hint="eastAsia"/>
          <w:sz w:val="21"/>
          <w:szCs w:val="21"/>
        </w:rPr>
        <w:t xml:space="preserve"> and </w:t>
      </w:r>
      <w:bookmarkStart w:id="1" w:name="OLE_LINK4"/>
      <w:r w:rsidR="005C4C5B" w:rsidRPr="00261589">
        <w:rPr>
          <w:rFonts w:ascii="Arial" w:hAnsi="Arial" w:cs="Arial" w:hint="eastAsia"/>
          <w:sz w:val="21"/>
          <w:szCs w:val="21"/>
        </w:rPr>
        <w:t>Wilcoxon matched-pairs signed rank test</w:t>
      </w:r>
      <w:bookmarkEnd w:id="1"/>
      <w:r w:rsidRPr="00261589">
        <w:rPr>
          <w:rFonts w:ascii="Arial" w:hAnsi="Arial" w:cs="Arial"/>
          <w:sz w:val="21"/>
          <w:szCs w:val="21"/>
        </w:rPr>
        <w:t xml:space="preserve">. </w:t>
      </w:r>
      <w:bookmarkStart w:id="2" w:name="OLE_LINK3"/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D</w:t>
      </w:r>
      <w:r w:rsidRPr="00261589">
        <w:rPr>
          <w:rFonts w:ascii="Arial" w:hAnsi="Arial" w:cs="Arial"/>
          <w:sz w:val="21"/>
          <w:szCs w:val="21"/>
        </w:rPr>
        <w:t>)</w:t>
      </w:r>
      <w:bookmarkEnd w:id="2"/>
      <w:r w:rsidR="005C4C5B" w:rsidRPr="00261589">
        <w:rPr>
          <w:rFonts w:ascii="Arial" w:hAnsi="Arial" w:cs="Arial"/>
          <w:sz w:val="21"/>
          <w:szCs w:val="21"/>
        </w:rPr>
        <w:t xml:space="preserve"> </w:t>
      </w:r>
      <w:r w:rsidR="005C4C5B" w:rsidRPr="00261589">
        <w:rPr>
          <w:rFonts w:ascii="Arial" w:hAnsi="Arial" w:cs="Arial" w:hint="eastAsia"/>
          <w:sz w:val="21"/>
          <w:szCs w:val="21"/>
        </w:rPr>
        <w:t xml:space="preserve">Schematic of </w:t>
      </w:r>
      <w:r w:rsidR="00922097" w:rsidRPr="00261589">
        <w:rPr>
          <w:rFonts w:ascii="Arial" w:hAnsi="Arial" w:cs="Arial"/>
          <w:sz w:val="21"/>
          <w:szCs w:val="21"/>
        </w:rPr>
        <w:t>TGF-β1</w:t>
      </w:r>
      <w:r w:rsidR="00922097" w:rsidRPr="00261589">
        <w:rPr>
          <w:rFonts w:ascii="Arial" w:hAnsi="Arial" w:cs="Arial" w:hint="eastAsia"/>
          <w:sz w:val="21"/>
          <w:szCs w:val="21"/>
        </w:rPr>
        <w:t xml:space="preserve"> treatment during T cell culture </w:t>
      </w:r>
      <w:r w:rsidR="00922097" w:rsidRPr="00261589">
        <w:rPr>
          <w:rFonts w:ascii="Arial" w:hAnsi="Arial" w:cs="Arial" w:hint="eastAsia"/>
          <w:i/>
          <w:iCs/>
          <w:sz w:val="21"/>
          <w:szCs w:val="21"/>
        </w:rPr>
        <w:t>in vitro</w:t>
      </w:r>
      <w:r w:rsidR="005C4C5B" w:rsidRPr="00261589">
        <w:rPr>
          <w:rFonts w:ascii="Arial" w:hAnsi="Arial" w:cs="Arial" w:hint="eastAsia"/>
          <w:sz w:val="21"/>
          <w:szCs w:val="21"/>
        </w:rPr>
        <w:t>.</w:t>
      </w:r>
      <w:r w:rsidR="005C4C5B" w:rsidRPr="00261589">
        <w:rPr>
          <w:rFonts w:ascii="Arial" w:hAnsi="Arial" w:cs="Arial"/>
          <w:sz w:val="21"/>
          <w:szCs w:val="21"/>
        </w:rPr>
        <w:t xml:space="preserve"> (</w:t>
      </w:r>
      <w:r w:rsidR="005C4C5B" w:rsidRPr="00261589">
        <w:rPr>
          <w:rFonts w:ascii="Arial" w:hAnsi="Arial" w:cs="Arial" w:hint="eastAsia"/>
          <w:b/>
          <w:bCs/>
          <w:sz w:val="21"/>
          <w:szCs w:val="21"/>
        </w:rPr>
        <w:t>E</w:t>
      </w:r>
      <w:r w:rsidR="005C4C5B"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  <w:sz w:val="21"/>
          <w:szCs w:val="21"/>
        </w:rPr>
        <w:t xml:space="preserve"> SATB1 expression in Ctrl-T and SATB1-T cells after treatment with or without TGF-β1 (5 ng/mL) for 48 h. (</w:t>
      </w:r>
      <w:r w:rsidR="005C4C5B" w:rsidRPr="00261589">
        <w:rPr>
          <w:rFonts w:ascii="Arial" w:hAnsi="Arial" w:cs="Arial" w:hint="eastAsia"/>
          <w:b/>
          <w:bCs/>
          <w:sz w:val="21"/>
          <w:szCs w:val="21"/>
        </w:rPr>
        <w:t>F</w:t>
      </w:r>
      <w:r w:rsidRPr="00261589">
        <w:rPr>
          <w:rFonts w:ascii="Arial" w:hAnsi="Arial" w:cs="Arial"/>
          <w:sz w:val="21"/>
          <w:szCs w:val="21"/>
        </w:rPr>
        <w:t xml:space="preserve">) Quantifications of relative SATB1 MFI we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4; **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01; *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1</w:t>
      </w:r>
      <w:r w:rsidR="00044B39" w:rsidRPr="00261589">
        <w:rPr>
          <w:rFonts w:ascii="Arial" w:hAnsi="Arial" w:cs="Arial" w:hint="eastAsia"/>
          <w:sz w:val="21"/>
          <w:szCs w:val="21"/>
        </w:rPr>
        <w:t>;</w:t>
      </w:r>
      <w:r w:rsidR="00044B39" w:rsidRPr="00261589">
        <w:rPr>
          <w:rFonts w:ascii="Arial" w:hAnsi="Arial" w:cs="Arial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 xml:space="preserve">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5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 (</w:t>
      </w:r>
      <w:r w:rsidR="005C4C5B" w:rsidRPr="00261589">
        <w:rPr>
          <w:rFonts w:ascii="Arial" w:hAnsi="Arial" w:cs="Arial" w:hint="eastAsia"/>
          <w:b/>
          <w:bCs/>
          <w:sz w:val="21"/>
          <w:szCs w:val="21"/>
        </w:rPr>
        <w:t>G</w:t>
      </w:r>
      <w:r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 xml:space="preserve">PD-1 expression in Ctrl-T and SATB1-T cells after treatment with or </w:t>
      </w:r>
      <w:r w:rsidRPr="00261589">
        <w:rPr>
          <w:rFonts w:ascii="Arial" w:hAnsi="Arial" w:cs="Arial"/>
          <w:sz w:val="21"/>
          <w:szCs w:val="21"/>
        </w:rPr>
        <w:lastRenderedPageBreak/>
        <w:t>without TGF-β1 (5 ng/mL) for 48 h. (</w:t>
      </w:r>
      <w:r w:rsidR="005C4C5B" w:rsidRPr="00261589">
        <w:rPr>
          <w:rFonts w:ascii="Arial" w:hAnsi="Arial" w:cs="Arial" w:hint="eastAsia"/>
          <w:b/>
          <w:bCs/>
          <w:sz w:val="21"/>
          <w:szCs w:val="21"/>
        </w:rPr>
        <w:t>H</w:t>
      </w:r>
      <w:r w:rsidRPr="00261589">
        <w:rPr>
          <w:rFonts w:ascii="Arial" w:hAnsi="Arial" w:cs="Arial"/>
          <w:sz w:val="21"/>
          <w:szCs w:val="21"/>
        </w:rPr>
        <w:t xml:space="preserve">) Quantifications of PD-1 MFI were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3; ***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001; **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01; **, </w:t>
      </w:r>
      <w:r w:rsidRPr="00261589">
        <w:rPr>
          <w:rFonts w:ascii="Arial" w:hAnsi="Arial" w:cs="Arial"/>
          <w:i/>
          <w:iCs/>
          <w:sz w:val="21"/>
          <w:szCs w:val="21"/>
        </w:rPr>
        <w:t>P</w:t>
      </w:r>
      <w:r w:rsidRPr="00261589">
        <w:rPr>
          <w:rFonts w:ascii="Arial" w:hAnsi="Arial" w:cs="Arial"/>
          <w:sz w:val="21"/>
          <w:szCs w:val="21"/>
        </w:rPr>
        <w:t xml:space="preserve"> &lt; 0.01; 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5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</w:t>
      </w:r>
    </w:p>
    <w:p w14:paraId="4A12EC7A" w14:textId="7C6466F9" w:rsidR="007B589A" w:rsidRPr="004B5F0B" w:rsidRDefault="007B589A" w:rsidP="007B589A">
      <w:pPr>
        <w:pStyle w:val="EndNoteBibliography"/>
        <w:spacing w:line="480" w:lineRule="auto"/>
        <w:rPr>
          <w:rFonts w:ascii="Arial" w:hAnsi="Arial" w:cs="Arial"/>
          <w:i/>
          <w:iCs/>
          <w:sz w:val="21"/>
          <w:szCs w:val="21"/>
        </w:rPr>
      </w:pPr>
      <w:bookmarkStart w:id="3" w:name="_Hlk208960145"/>
      <w:r w:rsidRPr="00261589">
        <w:rPr>
          <w:rFonts w:ascii="Arial" w:hAnsi="Arial" w:cs="Arial"/>
          <w:b/>
          <w:bCs/>
          <w:sz w:val="21"/>
          <w:szCs w:val="21"/>
        </w:rPr>
        <w:t>Supplementary Figure 5</w:t>
      </w:r>
      <w:bookmarkEnd w:id="3"/>
      <w:r w:rsidRPr="00261589">
        <w:rPr>
          <w:rFonts w:ascii="Arial" w:hAnsi="Arial" w:cs="Arial"/>
          <w:b/>
          <w:bCs/>
          <w:sz w:val="21"/>
          <w:szCs w:val="21"/>
        </w:rPr>
        <w:t xml:space="preserve">. </w:t>
      </w:r>
      <w:r w:rsidRPr="004B5F0B">
        <w:rPr>
          <w:rFonts w:ascii="Arial" w:hAnsi="Arial" w:cs="Arial"/>
          <w:sz w:val="21"/>
          <w:szCs w:val="21"/>
        </w:rPr>
        <w:t>SATB1 ameliorates CAR-T cell exhaustion</w:t>
      </w:r>
      <w:r w:rsidRPr="004B5F0B">
        <w:rPr>
          <w:rFonts w:ascii="Arial" w:hAnsi="Arial" w:cs="Arial"/>
          <w:i/>
          <w:iCs/>
          <w:sz w:val="21"/>
          <w:szCs w:val="21"/>
        </w:rPr>
        <w:t xml:space="preserve"> in vitro.</w:t>
      </w:r>
      <w:r w:rsidR="004B5F0B">
        <w:rPr>
          <w:rFonts w:ascii="Arial" w:hAnsi="Arial" w:cs="Arial" w:hint="eastAsia"/>
          <w:i/>
          <w:iCs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A</w:t>
      </w:r>
      <w:r w:rsidRPr="00261589">
        <w:rPr>
          <w:rFonts w:ascii="Arial" w:hAnsi="Arial" w:cs="Arial"/>
          <w:sz w:val="21"/>
          <w:szCs w:val="21"/>
        </w:rPr>
        <w:t xml:space="preserve">) Schematic showing the CAR-T cell exhaustion model </w:t>
      </w:r>
      <w:r w:rsidRPr="00261589">
        <w:rPr>
          <w:rFonts w:ascii="Arial" w:hAnsi="Arial" w:cs="Arial"/>
          <w:i/>
          <w:iCs/>
          <w:sz w:val="21"/>
          <w:szCs w:val="21"/>
        </w:rPr>
        <w:t>in vitro</w:t>
      </w:r>
      <w:r w:rsidRPr="00261589">
        <w:rPr>
          <w:rFonts w:ascii="Arial" w:hAnsi="Arial" w:cs="Arial"/>
          <w:sz w:val="21"/>
          <w:szCs w:val="21"/>
        </w:rPr>
        <w:t xml:space="preserve"> by co-incubation with Huh7 tumor cells. (</w:t>
      </w:r>
      <w:r w:rsidRPr="00261589">
        <w:rPr>
          <w:rFonts w:ascii="Arial" w:hAnsi="Arial" w:cs="Arial"/>
          <w:b/>
          <w:bCs/>
          <w:sz w:val="21"/>
          <w:szCs w:val="21"/>
        </w:rPr>
        <w:t>B</w:t>
      </w:r>
      <w:r w:rsidRPr="00261589">
        <w:rPr>
          <w:rFonts w:ascii="Arial" w:hAnsi="Arial" w:cs="Arial"/>
          <w:sz w:val="21"/>
          <w:szCs w:val="21"/>
        </w:rPr>
        <w:t>) PD-1 expression on CAR-T cells after co-incubation was detected by flow cytometry. (</w:t>
      </w:r>
      <w:r w:rsidRPr="00261589">
        <w:rPr>
          <w:rFonts w:ascii="Arial" w:hAnsi="Arial" w:cs="Arial"/>
          <w:b/>
          <w:bCs/>
          <w:sz w:val="21"/>
          <w:szCs w:val="21"/>
        </w:rPr>
        <w:t>C</w:t>
      </w:r>
      <w:r w:rsidRPr="00261589">
        <w:rPr>
          <w:rFonts w:ascii="Arial" w:hAnsi="Arial" w:cs="Arial"/>
          <w:sz w:val="21"/>
          <w:szCs w:val="21"/>
        </w:rPr>
        <w:t>) CTLA-4 expression on CAR-T cells after co-incubation was detected. (</w:t>
      </w:r>
      <w:r w:rsidRPr="00261589">
        <w:rPr>
          <w:rFonts w:ascii="Arial" w:hAnsi="Arial" w:cs="Arial"/>
          <w:b/>
          <w:bCs/>
          <w:sz w:val="21"/>
          <w:szCs w:val="21"/>
        </w:rPr>
        <w:t>D</w:t>
      </w:r>
      <w:r w:rsidRPr="00261589">
        <w:rPr>
          <w:rFonts w:ascii="Arial" w:hAnsi="Arial" w:cs="Arial"/>
          <w:sz w:val="21"/>
          <w:szCs w:val="21"/>
        </w:rPr>
        <w:t>) TIM3 expression on CAR-T cells after co-incubation was detected. (</w:t>
      </w:r>
      <w:r w:rsidRPr="00261589">
        <w:rPr>
          <w:rFonts w:ascii="Arial" w:hAnsi="Arial" w:cs="Arial"/>
          <w:b/>
          <w:bCs/>
          <w:sz w:val="21"/>
          <w:szCs w:val="21"/>
        </w:rPr>
        <w:t>E</w:t>
      </w:r>
      <w:r w:rsidRPr="00261589">
        <w:rPr>
          <w:rFonts w:ascii="Arial" w:hAnsi="Arial" w:cs="Arial"/>
          <w:sz w:val="21"/>
          <w:szCs w:val="21"/>
        </w:rPr>
        <w:t>) LAG-3 expression on CAR-T cells after co-incubation was detected. (</w:t>
      </w:r>
      <w:r w:rsidRPr="00261589">
        <w:rPr>
          <w:rFonts w:ascii="Arial" w:hAnsi="Arial" w:cs="Arial"/>
          <w:b/>
          <w:bCs/>
          <w:sz w:val="21"/>
          <w:szCs w:val="21"/>
        </w:rPr>
        <w:t>F</w:t>
      </w:r>
      <w:r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 xml:space="preserve">PD-1 expression on CAR-T and SATB1-CAR-T cells after co-incubation was detected. </w:t>
      </w:r>
      <w:r w:rsidR="007F24C3"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>=</w:t>
      </w:r>
      <w:r w:rsidR="007F24C3" w:rsidRPr="00261589">
        <w:rPr>
          <w:rFonts w:ascii="Arial" w:hAnsi="Arial" w:cs="Arial" w:hint="eastAsia"/>
          <w:sz w:val="21"/>
          <w:szCs w:val="21"/>
        </w:rPr>
        <w:t>7</w:t>
      </w:r>
      <w:r w:rsidR="007F24C3" w:rsidRPr="00261589">
        <w:rPr>
          <w:rFonts w:ascii="Arial" w:hAnsi="Arial" w:cs="Arial"/>
          <w:sz w:val="21"/>
          <w:szCs w:val="21"/>
        </w:rPr>
        <w:t xml:space="preserve">; 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5; </w:t>
      </w:r>
      <w:r w:rsidR="007F24C3" w:rsidRPr="00261589">
        <w:rPr>
          <w:rFonts w:ascii="Arial" w:hAnsi="Arial" w:cs="Arial" w:hint="eastAsia"/>
          <w:sz w:val="21"/>
          <w:szCs w:val="21"/>
        </w:rPr>
        <w:t>Wilcoxon matched-pairs signed rank test</w:t>
      </w:r>
      <w:r w:rsidR="007F24C3" w:rsidRPr="00261589">
        <w:rPr>
          <w:rFonts w:ascii="Arial" w:hAnsi="Arial" w:cs="Arial"/>
          <w:sz w:val="21"/>
          <w:szCs w:val="21"/>
        </w:rPr>
        <w:t xml:space="preserve">.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G</w:t>
      </w:r>
      <w:r w:rsidRPr="00261589">
        <w:rPr>
          <w:rFonts w:ascii="Arial" w:hAnsi="Arial" w:cs="Arial"/>
          <w:sz w:val="21"/>
          <w:szCs w:val="21"/>
        </w:rPr>
        <w:t>) CTLA-4 expression on CAR-T and SATB1-CAR-T cells after co-incubation was detected.</w:t>
      </w:r>
      <w:r w:rsidR="007F24C3" w:rsidRPr="00261589">
        <w:rPr>
          <w:rFonts w:ascii="Arial" w:hAnsi="Arial" w:cs="Arial"/>
          <w:sz w:val="21"/>
          <w:szCs w:val="21"/>
        </w:rPr>
        <w:t xml:space="preserve"> 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 xml:space="preserve">=5; 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5; paired two-tailed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t</w:t>
      </w:r>
      <w:r w:rsidR="007F24C3" w:rsidRPr="00261589">
        <w:rPr>
          <w:rFonts w:ascii="Arial" w:hAnsi="Arial" w:cs="Arial"/>
          <w:sz w:val="21"/>
          <w:szCs w:val="21"/>
        </w:rPr>
        <w:t>-test.</w:t>
      </w:r>
      <w:r w:rsidRPr="00261589">
        <w:rPr>
          <w:rFonts w:ascii="Arial" w:hAnsi="Arial" w:cs="Arial"/>
          <w:sz w:val="21"/>
          <w:szCs w:val="21"/>
        </w:rPr>
        <w:t xml:space="preserve"> (</w:t>
      </w:r>
      <w:r w:rsidRPr="00261589">
        <w:rPr>
          <w:rFonts w:ascii="Arial" w:hAnsi="Arial" w:cs="Arial"/>
          <w:b/>
          <w:bCs/>
          <w:sz w:val="21"/>
          <w:szCs w:val="21"/>
        </w:rPr>
        <w:t>H</w:t>
      </w:r>
      <w:r w:rsidRPr="00261589">
        <w:rPr>
          <w:rFonts w:ascii="Arial" w:hAnsi="Arial" w:cs="Arial"/>
          <w:sz w:val="21"/>
          <w:szCs w:val="21"/>
        </w:rPr>
        <w:t xml:space="preserve">) TIM3 expression on CAR-T and SATB1-CAR-T cells after co-incubation was detected. </w:t>
      </w:r>
      <w:r w:rsidR="007F24C3"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 xml:space="preserve">=5; *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1; paired two-tailed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t</w:t>
      </w:r>
      <w:r w:rsidR="007F24C3" w:rsidRPr="00261589">
        <w:rPr>
          <w:rFonts w:ascii="Arial" w:hAnsi="Arial" w:cs="Arial"/>
          <w:sz w:val="21"/>
          <w:szCs w:val="21"/>
        </w:rPr>
        <w:t xml:space="preserve">-test.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I</w:t>
      </w:r>
      <w:r w:rsidRPr="00261589">
        <w:rPr>
          <w:rFonts w:ascii="Arial" w:hAnsi="Arial" w:cs="Arial"/>
          <w:sz w:val="21"/>
          <w:szCs w:val="21"/>
        </w:rPr>
        <w:t>) LAG-3 expression on CAR-T and SATB1-CAR-T cells after co-incubation was detected. 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Pr="00261589">
        <w:rPr>
          <w:rFonts w:ascii="Arial" w:hAnsi="Arial" w:cs="Arial"/>
          <w:sz w:val="21"/>
          <w:szCs w:val="21"/>
        </w:rPr>
        <w:t xml:space="preserve">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5; *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1; 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5; paired two-tailed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.</w:t>
      </w:r>
    </w:p>
    <w:p w14:paraId="779C6627" w14:textId="1914CFB0" w:rsidR="00F14899" w:rsidRPr="004B5F0B" w:rsidRDefault="007B589A" w:rsidP="00CD19A0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261589">
        <w:rPr>
          <w:rFonts w:ascii="Arial" w:hAnsi="Arial" w:cs="Arial"/>
          <w:b/>
          <w:bCs/>
          <w:sz w:val="21"/>
          <w:szCs w:val="21"/>
        </w:rPr>
        <w:t xml:space="preserve">Supplementary Figure 6. </w:t>
      </w:r>
      <w:r w:rsidRPr="004B5F0B">
        <w:rPr>
          <w:rFonts w:ascii="Arial" w:hAnsi="Arial" w:cs="Arial"/>
          <w:sz w:val="21"/>
          <w:szCs w:val="21"/>
        </w:rPr>
        <w:t xml:space="preserve">Overexpression of SATB1 ameliorated CAR-T cell exhaustion </w:t>
      </w:r>
      <w:r w:rsidRPr="004B5F0B">
        <w:rPr>
          <w:rFonts w:ascii="Arial" w:hAnsi="Arial" w:cs="Arial"/>
          <w:i/>
          <w:iCs/>
          <w:sz w:val="21"/>
          <w:szCs w:val="21"/>
        </w:rPr>
        <w:t>in vivo</w:t>
      </w:r>
      <w:r w:rsidRPr="004B5F0B">
        <w:rPr>
          <w:rFonts w:ascii="Arial" w:hAnsi="Arial" w:cs="Arial"/>
          <w:sz w:val="21"/>
          <w:szCs w:val="21"/>
        </w:rPr>
        <w:t>.</w:t>
      </w:r>
      <w:r w:rsidR="004B5F0B">
        <w:rPr>
          <w:rFonts w:ascii="Arial" w:hAnsi="Arial" w:cs="Arial" w:hint="eastAsia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A</w:t>
      </w:r>
      <w:r w:rsidRPr="00261589">
        <w:rPr>
          <w:rFonts w:ascii="Arial" w:hAnsi="Arial" w:cs="Arial"/>
          <w:sz w:val="21"/>
          <w:szCs w:val="21"/>
        </w:rPr>
        <w:t>) PD-1 expression on CD4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and CD8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CAR-T and SATB1-CAR-T cells isolated from tumors was detected. </w:t>
      </w:r>
      <w:r w:rsidR="007F24C3"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 xml:space="preserve">=4; **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P</w:t>
      </w:r>
      <w:r w:rsidR="007F24C3" w:rsidRPr="00261589">
        <w:rPr>
          <w:rFonts w:ascii="Arial" w:hAnsi="Arial" w:cs="Arial"/>
          <w:sz w:val="21"/>
          <w:szCs w:val="21"/>
        </w:rPr>
        <w:t xml:space="preserve"> &lt; 0.001; *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1; Student’s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t</w:t>
      </w:r>
      <w:r w:rsidR="007F24C3" w:rsidRPr="00261589">
        <w:rPr>
          <w:rFonts w:ascii="Arial" w:hAnsi="Arial" w:cs="Arial"/>
          <w:sz w:val="21"/>
          <w:szCs w:val="21"/>
        </w:rPr>
        <w:t>-test</w:t>
      </w:r>
      <w:r w:rsidR="007F24C3" w:rsidRPr="00261589">
        <w:rPr>
          <w:rFonts w:ascii="Arial" w:hAnsi="Arial" w:cs="Arial" w:hint="eastAsia"/>
          <w:sz w:val="21"/>
          <w:szCs w:val="21"/>
        </w:rPr>
        <w:t xml:space="preserve">.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B</w:t>
      </w:r>
      <w:r w:rsidRPr="00261589">
        <w:rPr>
          <w:rFonts w:ascii="Arial" w:hAnsi="Arial" w:cs="Arial"/>
          <w:sz w:val="21"/>
          <w:szCs w:val="21"/>
        </w:rPr>
        <w:t>) CTLA-4 expression on CD4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and CD8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CAR-T and SATB1-CAR-T cells isolated from tumors was detected. </w:t>
      </w:r>
      <w:r w:rsidR="007F24C3"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 xml:space="preserve">=4; 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5; Student’s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t</w:t>
      </w:r>
      <w:r w:rsidR="007F24C3" w:rsidRPr="00261589">
        <w:rPr>
          <w:rFonts w:ascii="Arial" w:hAnsi="Arial" w:cs="Arial"/>
          <w:sz w:val="21"/>
          <w:szCs w:val="21"/>
        </w:rPr>
        <w:t>-test</w:t>
      </w:r>
      <w:r w:rsidR="007F24C3" w:rsidRPr="00261589">
        <w:rPr>
          <w:rFonts w:ascii="Arial" w:hAnsi="Arial" w:cs="Arial" w:hint="eastAsia"/>
          <w:sz w:val="21"/>
          <w:szCs w:val="21"/>
        </w:rPr>
        <w:t>.</w:t>
      </w:r>
      <w:r w:rsidR="007F24C3" w:rsidRPr="00261589">
        <w:rPr>
          <w:rFonts w:ascii="Arial" w:hAnsi="Arial" w:cs="Arial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C</w:t>
      </w:r>
      <w:r w:rsidRPr="00261589">
        <w:rPr>
          <w:rFonts w:ascii="Arial" w:hAnsi="Arial" w:cs="Arial"/>
          <w:sz w:val="21"/>
          <w:szCs w:val="21"/>
        </w:rPr>
        <w:t>)</w:t>
      </w:r>
      <w:r w:rsidRPr="00261589">
        <w:rPr>
          <w:rFonts w:ascii="Arial" w:hAnsi="Arial" w:cs="Arial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TIM3 expression on CD4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and CD8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CAR-T and SATB1-CAR-T </w:t>
      </w:r>
      <w:r w:rsidRPr="00261589">
        <w:rPr>
          <w:rFonts w:ascii="Arial" w:hAnsi="Arial" w:cs="Arial"/>
          <w:sz w:val="21"/>
          <w:szCs w:val="21"/>
        </w:rPr>
        <w:lastRenderedPageBreak/>
        <w:t xml:space="preserve">cells isolated from tumors was detected. </w:t>
      </w:r>
      <w:r w:rsidR="007F24C3"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="007F24C3" w:rsidRPr="00261589">
        <w:rPr>
          <w:rFonts w:ascii="Arial" w:hAnsi="Arial" w:cs="Arial"/>
          <w:sz w:val="21"/>
          <w:szCs w:val="21"/>
        </w:rPr>
        <w:t xml:space="preserve"> shown as mean ± SD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n</w:t>
      </w:r>
      <w:r w:rsidR="007F24C3" w:rsidRPr="00261589">
        <w:rPr>
          <w:rFonts w:ascii="Arial" w:hAnsi="Arial" w:cs="Arial"/>
          <w:sz w:val="21"/>
          <w:szCs w:val="21"/>
        </w:rPr>
        <w:t xml:space="preserve">=4; *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1; *,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="007F24C3" w:rsidRPr="00261589">
        <w:rPr>
          <w:rFonts w:ascii="Arial" w:hAnsi="Arial" w:cs="Arial"/>
          <w:sz w:val="21"/>
          <w:szCs w:val="21"/>
        </w:rPr>
        <w:t xml:space="preserve">&lt; 0.05; Student’s </w:t>
      </w:r>
      <w:r w:rsidR="007F24C3" w:rsidRPr="00261589">
        <w:rPr>
          <w:rFonts w:ascii="Arial" w:hAnsi="Arial" w:cs="Arial"/>
          <w:i/>
          <w:iCs/>
          <w:sz w:val="21"/>
          <w:szCs w:val="21"/>
        </w:rPr>
        <w:t>t</w:t>
      </w:r>
      <w:r w:rsidR="007F24C3" w:rsidRPr="00261589">
        <w:rPr>
          <w:rFonts w:ascii="Arial" w:hAnsi="Arial" w:cs="Arial"/>
          <w:sz w:val="21"/>
          <w:szCs w:val="21"/>
        </w:rPr>
        <w:t>-test</w:t>
      </w:r>
      <w:r w:rsidR="007F24C3" w:rsidRPr="00261589">
        <w:rPr>
          <w:rFonts w:ascii="Arial" w:hAnsi="Arial" w:cs="Arial" w:hint="eastAsia"/>
          <w:sz w:val="21"/>
          <w:szCs w:val="21"/>
        </w:rPr>
        <w:t>.</w:t>
      </w:r>
      <w:r w:rsidR="007F24C3" w:rsidRPr="00261589">
        <w:rPr>
          <w:rFonts w:ascii="Arial" w:hAnsi="Arial" w:cs="Arial"/>
          <w:sz w:val="21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(</w:t>
      </w:r>
      <w:r w:rsidRPr="00261589">
        <w:rPr>
          <w:rFonts w:ascii="Arial" w:hAnsi="Arial" w:cs="Arial"/>
          <w:b/>
          <w:bCs/>
          <w:sz w:val="21"/>
          <w:szCs w:val="21"/>
        </w:rPr>
        <w:t>D</w:t>
      </w:r>
      <w:r w:rsidRPr="00261589">
        <w:rPr>
          <w:rFonts w:ascii="Arial" w:hAnsi="Arial" w:cs="Arial"/>
          <w:sz w:val="21"/>
          <w:szCs w:val="21"/>
        </w:rPr>
        <w:t>) LAG-3 expression on CD4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and CD8</w:t>
      </w:r>
      <w:r w:rsidRPr="00261589">
        <w:rPr>
          <w:rFonts w:ascii="Arial" w:hAnsi="Arial" w:cs="Arial"/>
          <w:sz w:val="21"/>
          <w:szCs w:val="21"/>
          <w:vertAlign w:val="superscript"/>
        </w:rPr>
        <w:t>+</w:t>
      </w:r>
      <w:r w:rsidRPr="00261589">
        <w:rPr>
          <w:rFonts w:ascii="Arial" w:hAnsi="Arial" w:cs="Arial"/>
          <w:sz w:val="21"/>
          <w:szCs w:val="21"/>
        </w:rPr>
        <w:t xml:space="preserve"> CAR-T and SATB1-CAR-T cells isolated from tumors was detected.</w:t>
      </w:r>
      <w:r w:rsidRPr="00261589">
        <w:rPr>
          <w:rFonts w:ascii="Arial" w:hAnsi="Arial" w:cs="Arial"/>
          <w:szCs w:val="21"/>
        </w:rPr>
        <w:t xml:space="preserve"> </w:t>
      </w:r>
      <w:r w:rsidRPr="00261589">
        <w:rPr>
          <w:rFonts w:ascii="Arial" w:hAnsi="Arial" w:cs="Arial"/>
          <w:sz w:val="21"/>
          <w:szCs w:val="21"/>
        </w:rPr>
        <w:t>Data w</w:t>
      </w:r>
      <w:r w:rsidR="00463379" w:rsidRPr="00261589">
        <w:rPr>
          <w:rFonts w:ascii="Arial" w:hAnsi="Arial" w:cs="Arial" w:hint="eastAsia"/>
          <w:sz w:val="21"/>
          <w:szCs w:val="21"/>
        </w:rPr>
        <w:t>ere</w:t>
      </w:r>
      <w:r w:rsidRPr="00261589">
        <w:rPr>
          <w:rFonts w:ascii="Arial" w:hAnsi="Arial" w:cs="Arial"/>
          <w:sz w:val="21"/>
          <w:szCs w:val="21"/>
        </w:rPr>
        <w:t xml:space="preserve"> shown as mean ± SD, </w:t>
      </w:r>
      <w:r w:rsidRPr="00261589">
        <w:rPr>
          <w:rFonts w:ascii="Arial" w:hAnsi="Arial" w:cs="Arial"/>
          <w:i/>
          <w:iCs/>
          <w:sz w:val="21"/>
          <w:szCs w:val="21"/>
        </w:rPr>
        <w:t>n</w:t>
      </w:r>
      <w:r w:rsidRPr="00261589">
        <w:rPr>
          <w:rFonts w:ascii="Arial" w:hAnsi="Arial" w:cs="Arial"/>
          <w:sz w:val="21"/>
          <w:szCs w:val="21"/>
        </w:rPr>
        <w:t xml:space="preserve">=4; *, </w:t>
      </w:r>
      <w:r w:rsidRPr="00261589">
        <w:rPr>
          <w:rFonts w:ascii="Arial" w:hAnsi="Arial" w:cs="Arial"/>
          <w:i/>
          <w:iCs/>
          <w:sz w:val="21"/>
          <w:szCs w:val="21"/>
        </w:rPr>
        <w:t xml:space="preserve">P </w:t>
      </w:r>
      <w:r w:rsidRPr="00261589">
        <w:rPr>
          <w:rFonts w:ascii="Arial" w:hAnsi="Arial" w:cs="Arial"/>
          <w:sz w:val="21"/>
          <w:szCs w:val="21"/>
        </w:rPr>
        <w:t xml:space="preserve">&lt; 0.05; Student’s </w:t>
      </w:r>
      <w:r w:rsidRPr="00261589">
        <w:rPr>
          <w:rFonts w:ascii="Arial" w:hAnsi="Arial" w:cs="Arial"/>
          <w:i/>
          <w:iCs/>
          <w:sz w:val="21"/>
          <w:szCs w:val="21"/>
        </w:rPr>
        <w:t>t</w:t>
      </w:r>
      <w:r w:rsidRPr="00261589">
        <w:rPr>
          <w:rFonts w:ascii="Arial" w:hAnsi="Arial" w:cs="Arial"/>
          <w:sz w:val="21"/>
          <w:szCs w:val="21"/>
        </w:rPr>
        <w:t>-test</w:t>
      </w:r>
      <w:r w:rsidR="007F24C3" w:rsidRPr="00261589">
        <w:rPr>
          <w:rFonts w:ascii="Arial" w:hAnsi="Arial" w:cs="Arial" w:hint="eastAsia"/>
          <w:sz w:val="21"/>
          <w:szCs w:val="21"/>
        </w:rPr>
        <w:t xml:space="preserve"> and Mann</w:t>
      </w:r>
      <w:r w:rsidR="005053FE" w:rsidRPr="00261589">
        <w:rPr>
          <w:rFonts w:ascii="Arial" w:hAnsi="Arial" w:cs="Arial" w:hint="eastAsia"/>
          <w:sz w:val="21"/>
          <w:szCs w:val="21"/>
        </w:rPr>
        <w:t>-</w:t>
      </w:r>
      <w:r w:rsidR="007F24C3" w:rsidRPr="00261589">
        <w:rPr>
          <w:rFonts w:ascii="Arial" w:hAnsi="Arial" w:cs="Arial" w:hint="eastAsia"/>
          <w:sz w:val="21"/>
          <w:szCs w:val="21"/>
        </w:rPr>
        <w:t>Whitney test</w:t>
      </w:r>
      <w:r w:rsidRPr="00261589">
        <w:rPr>
          <w:rFonts w:ascii="Arial" w:hAnsi="Arial" w:cs="Arial"/>
          <w:sz w:val="21"/>
          <w:szCs w:val="21"/>
        </w:rPr>
        <w:t xml:space="preserve">. </w:t>
      </w:r>
    </w:p>
    <w:sectPr w:rsidR="00F14899" w:rsidRPr="004B5F0B" w:rsidSect="00976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9317C" w14:textId="77777777" w:rsidR="002A541B" w:rsidRDefault="002A541B" w:rsidP="00264A2F">
      <w:pPr>
        <w:rPr>
          <w:rFonts w:hint="eastAsia"/>
        </w:rPr>
      </w:pPr>
      <w:r>
        <w:separator/>
      </w:r>
    </w:p>
  </w:endnote>
  <w:endnote w:type="continuationSeparator" w:id="0">
    <w:p w14:paraId="05187D02" w14:textId="77777777" w:rsidR="002A541B" w:rsidRDefault="002A541B" w:rsidP="00264A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B5A57" w14:textId="77777777" w:rsidR="002A541B" w:rsidRDefault="002A541B" w:rsidP="00264A2F">
      <w:pPr>
        <w:rPr>
          <w:rFonts w:hint="eastAsia"/>
        </w:rPr>
      </w:pPr>
      <w:r>
        <w:separator/>
      </w:r>
    </w:p>
  </w:footnote>
  <w:footnote w:type="continuationSeparator" w:id="0">
    <w:p w14:paraId="3B618CCC" w14:textId="77777777" w:rsidR="002A541B" w:rsidRDefault="002A541B" w:rsidP="00264A2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15BAF"/>
    <w:multiLevelType w:val="multilevel"/>
    <w:tmpl w:val="19F15BA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14518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style font=&quot;Microsoft YaHei UI&quot; charset=&quot;134&quot;&gt;参考文献：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5pa99zdfrz1epw0fxex5pptapzx5twvrf&quot;&gt;satb1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18&lt;/item&gt;&lt;item&gt;20&lt;/item&gt;&lt;item&gt;22&lt;/item&gt;&lt;item&gt;29&lt;/item&gt;&lt;item&gt;30&lt;/item&gt;&lt;item&gt;32&lt;/item&gt;&lt;item&gt;33&lt;/item&gt;&lt;item&gt;34&lt;/item&gt;&lt;item&gt;35&lt;/item&gt;&lt;item&gt;45&lt;/item&gt;&lt;item&gt;46&lt;/item&gt;&lt;item&gt;47&lt;/item&gt;&lt;item&gt;48&lt;/item&gt;&lt;item&gt;49&lt;/item&gt;&lt;item&gt;50&lt;/item&gt;&lt;item&gt;51&lt;/item&gt;&lt;item&gt;52&lt;/item&gt;&lt;item&gt;54&lt;/item&gt;&lt;item&gt;56&lt;/item&gt;&lt;item&gt;58&lt;/item&gt;&lt;item&gt;59&lt;/item&gt;&lt;item&gt;71&lt;/item&gt;&lt;item&gt;75&lt;/item&gt;&lt;item&gt;84&lt;/item&gt;&lt;item&gt;93&lt;/item&gt;&lt;item&gt;94&lt;/item&gt;&lt;item&gt;95&lt;/item&gt;&lt;item&gt;96&lt;/item&gt;&lt;item&gt;97&lt;/item&gt;&lt;item&gt;98&lt;/item&gt;&lt;item&gt;99&lt;/item&gt;&lt;item&gt;101&lt;/item&gt;&lt;item&gt;102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21&lt;/item&gt;&lt;item&gt;123&lt;/item&gt;&lt;item&gt;124&lt;/item&gt;&lt;item&gt;127&lt;/item&gt;&lt;item&gt;128&lt;/item&gt;&lt;item&gt;129&lt;/item&gt;&lt;/record-ids&gt;&lt;/item&gt;&lt;/Libraries&gt;"/>
  </w:docVars>
  <w:rsids>
    <w:rsidRoot w:val="00EC513E"/>
    <w:rsid w:val="00001ACA"/>
    <w:rsid w:val="00003AEE"/>
    <w:rsid w:val="00004DF0"/>
    <w:rsid w:val="0000526A"/>
    <w:rsid w:val="000054E2"/>
    <w:rsid w:val="00007336"/>
    <w:rsid w:val="00007812"/>
    <w:rsid w:val="000100D1"/>
    <w:rsid w:val="00010D3E"/>
    <w:rsid w:val="00010D6D"/>
    <w:rsid w:val="00011D06"/>
    <w:rsid w:val="00013EAF"/>
    <w:rsid w:val="000166DF"/>
    <w:rsid w:val="00017F80"/>
    <w:rsid w:val="00021A74"/>
    <w:rsid w:val="00022505"/>
    <w:rsid w:val="00022753"/>
    <w:rsid w:val="00023003"/>
    <w:rsid w:val="000233D4"/>
    <w:rsid w:val="00023B52"/>
    <w:rsid w:val="00023DDB"/>
    <w:rsid w:val="00024221"/>
    <w:rsid w:val="00026AFC"/>
    <w:rsid w:val="000270B1"/>
    <w:rsid w:val="000300FE"/>
    <w:rsid w:val="00031B75"/>
    <w:rsid w:val="00032AD6"/>
    <w:rsid w:val="00032E79"/>
    <w:rsid w:val="00033364"/>
    <w:rsid w:val="0003368B"/>
    <w:rsid w:val="00033A3E"/>
    <w:rsid w:val="00033CA4"/>
    <w:rsid w:val="00035EE4"/>
    <w:rsid w:val="0003615E"/>
    <w:rsid w:val="00040799"/>
    <w:rsid w:val="00040BD5"/>
    <w:rsid w:val="00040C94"/>
    <w:rsid w:val="00040F2B"/>
    <w:rsid w:val="0004193D"/>
    <w:rsid w:val="0004311D"/>
    <w:rsid w:val="0004311F"/>
    <w:rsid w:val="000439C1"/>
    <w:rsid w:val="00044B39"/>
    <w:rsid w:val="000455BA"/>
    <w:rsid w:val="00047349"/>
    <w:rsid w:val="00050BC4"/>
    <w:rsid w:val="00052DB7"/>
    <w:rsid w:val="000534EB"/>
    <w:rsid w:val="00053B4E"/>
    <w:rsid w:val="00053DE5"/>
    <w:rsid w:val="00053F51"/>
    <w:rsid w:val="00054009"/>
    <w:rsid w:val="00054BA3"/>
    <w:rsid w:val="00055851"/>
    <w:rsid w:val="00056296"/>
    <w:rsid w:val="00056819"/>
    <w:rsid w:val="00056B99"/>
    <w:rsid w:val="00056D1C"/>
    <w:rsid w:val="00056DC3"/>
    <w:rsid w:val="00057382"/>
    <w:rsid w:val="00057699"/>
    <w:rsid w:val="00057A2C"/>
    <w:rsid w:val="00057E31"/>
    <w:rsid w:val="000610D4"/>
    <w:rsid w:val="00061A1B"/>
    <w:rsid w:val="0006218E"/>
    <w:rsid w:val="00062EF3"/>
    <w:rsid w:val="0006305D"/>
    <w:rsid w:val="00063565"/>
    <w:rsid w:val="00063E4A"/>
    <w:rsid w:val="00065763"/>
    <w:rsid w:val="00065DC4"/>
    <w:rsid w:val="000666FE"/>
    <w:rsid w:val="00070A94"/>
    <w:rsid w:val="00071429"/>
    <w:rsid w:val="000727C9"/>
    <w:rsid w:val="000735ED"/>
    <w:rsid w:val="0007400A"/>
    <w:rsid w:val="00075EF6"/>
    <w:rsid w:val="00077144"/>
    <w:rsid w:val="00077511"/>
    <w:rsid w:val="00077BEE"/>
    <w:rsid w:val="000811F6"/>
    <w:rsid w:val="0008189D"/>
    <w:rsid w:val="00081DF4"/>
    <w:rsid w:val="00082A40"/>
    <w:rsid w:val="00083F8C"/>
    <w:rsid w:val="000842B7"/>
    <w:rsid w:val="00084EB7"/>
    <w:rsid w:val="00085AE2"/>
    <w:rsid w:val="000862BF"/>
    <w:rsid w:val="000908AE"/>
    <w:rsid w:val="00090A28"/>
    <w:rsid w:val="0009155E"/>
    <w:rsid w:val="00091AB9"/>
    <w:rsid w:val="000943B6"/>
    <w:rsid w:val="000949C5"/>
    <w:rsid w:val="00094BFD"/>
    <w:rsid w:val="00094D9E"/>
    <w:rsid w:val="000954BC"/>
    <w:rsid w:val="00095B81"/>
    <w:rsid w:val="00095C20"/>
    <w:rsid w:val="0009682E"/>
    <w:rsid w:val="00096888"/>
    <w:rsid w:val="000968CD"/>
    <w:rsid w:val="00096D6D"/>
    <w:rsid w:val="000A11D9"/>
    <w:rsid w:val="000A140A"/>
    <w:rsid w:val="000A1924"/>
    <w:rsid w:val="000A26B3"/>
    <w:rsid w:val="000A29F3"/>
    <w:rsid w:val="000A32AD"/>
    <w:rsid w:val="000A3FB7"/>
    <w:rsid w:val="000A3FDF"/>
    <w:rsid w:val="000A4B17"/>
    <w:rsid w:val="000A505A"/>
    <w:rsid w:val="000A5CF9"/>
    <w:rsid w:val="000A5F42"/>
    <w:rsid w:val="000A6D48"/>
    <w:rsid w:val="000A7555"/>
    <w:rsid w:val="000A79F6"/>
    <w:rsid w:val="000B189B"/>
    <w:rsid w:val="000B25D1"/>
    <w:rsid w:val="000B2D27"/>
    <w:rsid w:val="000B3330"/>
    <w:rsid w:val="000B33C7"/>
    <w:rsid w:val="000B3BD1"/>
    <w:rsid w:val="000B6C45"/>
    <w:rsid w:val="000B7070"/>
    <w:rsid w:val="000C06BF"/>
    <w:rsid w:val="000C0FCF"/>
    <w:rsid w:val="000C19B9"/>
    <w:rsid w:val="000C2562"/>
    <w:rsid w:val="000C2565"/>
    <w:rsid w:val="000C3042"/>
    <w:rsid w:val="000C41B8"/>
    <w:rsid w:val="000C494E"/>
    <w:rsid w:val="000C5BD7"/>
    <w:rsid w:val="000C628C"/>
    <w:rsid w:val="000C664D"/>
    <w:rsid w:val="000C6C08"/>
    <w:rsid w:val="000C708A"/>
    <w:rsid w:val="000C71AB"/>
    <w:rsid w:val="000C7CE3"/>
    <w:rsid w:val="000D1F32"/>
    <w:rsid w:val="000D27BE"/>
    <w:rsid w:val="000D2938"/>
    <w:rsid w:val="000D3C5A"/>
    <w:rsid w:val="000D4675"/>
    <w:rsid w:val="000D4A9A"/>
    <w:rsid w:val="000D528B"/>
    <w:rsid w:val="000D5823"/>
    <w:rsid w:val="000E017C"/>
    <w:rsid w:val="000E0714"/>
    <w:rsid w:val="000E605E"/>
    <w:rsid w:val="000E61DB"/>
    <w:rsid w:val="000E7F64"/>
    <w:rsid w:val="000F0523"/>
    <w:rsid w:val="000F0E81"/>
    <w:rsid w:val="000F1052"/>
    <w:rsid w:val="000F2617"/>
    <w:rsid w:val="000F3715"/>
    <w:rsid w:val="000F458B"/>
    <w:rsid w:val="000F5551"/>
    <w:rsid w:val="000F6CFC"/>
    <w:rsid w:val="000F6D85"/>
    <w:rsid w:val="001007ED"/>
    <w:rsid w:val="001014C3"/>
    <w:rsid w:val="0010172B"/>
    <w:rsid w:val="00101CB2"/>
    <w:rsid w:val="001022FA"/>
    <w:rsid w:val="00103629"/>
    <w:rsid w:val="0010424C"/>
    <w:rsid w:val="001046D0"/>
    <w:rsid w:val="00104AE6"/>
    <w:rsid w:val="0010583F"/>
    <w:rsid w:val="00106976"/>
    <w:rsid w:val="00106ECD"/>
    <w:rsid w:val="00107643"/>
    <w:rsid w:val="00110B1A"/>
    <w:rsid w:val="0011239E"/>
    <w:rsid w:val="00112D79"/>
    <w:rsid w:val="001137BE"/>
    <w:rsid w:val="00113AB8"/>
    <w:rsid w:val="00115618"/>
    <w:rsid w:val="0011584F"/>
    <w:rsid w:val="00115B51"/>
    <w:rsid w:val="00115DBA"/>
    <w:rsid w:val="00121985"/>
    <w:rsid w:val="001224F5"/>
    <w:rsid w:val="001258AD"/>
    <w:rsid w:val="001267B7"/>
    <w:rsid w:val="00127283"/>
    <w:rsid w:val="00127B30"/>
    <w:rsid w:val="001313FE"/>
    <w:rsid w:val="00131804"/>
    <w:rsid w:val="0013212A"/>
    <w:rsid w:val="001322C6"/>
    <w:rsid w:val="00132B83"/>
    <w:rsid w:val="001335BB"/>
    <w:rsid w:val="00133E80"/>
    <w:rsid w:val="00136023"/>
    <w:rsid w:val="0013716A"/>
    <w:rsid w:val="00137E45"/>
    <w:rsid w:val="00140298"/>
    <w:rsid w:val="00140999"/>
    <w:rsid w:val="00140ED9"/>
    <w:rsid w:val="001428A9"/>
    <w:rsid w:val="00144613"/>
    <w:rsid w:val="0014547F"/>
    <w:rsid w:val="0014563E"/>
    <w:rsid w:val="0014613F"/>
    <w:rsid w:val="00146446"/>
    <w:rsid w:val="001470DB"/>
    <w:rsid w:val="001519FB"/>
    <w:rsid w:val="00151D04"/>
    <w:rsid w:val="00152D21"/>
    <w:rsid w:val="00154262"/>
    <w:rsid w:val="00155A27"/>
    <w:rsid w:val="00155F72"/>
    <w:rsid w:val="001561E5"/>
    <w:rsid w:val="001562EB"/>
    <w:rsid w:val="00156BA4"/>
    <w:rsid w:val="00157EBA"/>
    <w:rsid w:val="001623A1"/>
    <w:rsid w:val="001635A7"/>
    <w:rsid w:val="001720BA"/>
    <w:rsid w:val="00172B32"/>
    <w:rsid w:val="0017369E"/>
    <w:rsid w:val="00173D3E"/>
    <w:rsid w:val="001742DE"/>
    <w:rsid w:val="0017690D"/>
    <w:rsid w:val="00177599"/>
    <w:rsid w:val="00177DE5"/>
    <w:rsid w:val="001807E0"/>
    <w:rsid w:val="00183C54"/>
    <w:rsid w:val="00186A53"/>
    <w:rsid w:val="001906DA"/>
    <w:rsid w:val="00192710"/>
    <w:rsid w:val="00192B20"/>
    <w:rsid w:val="00192D7E"/>
    <w:rsid w:val="00192D8B"/>
    <w:rsid w:val="0019340A"/>
    <w:rsid w:val="0019529F"/>
    <w:rsid w:val="00195B0A"/>
    <w:rsid w:val="00195DB5"/>
    <w:rsid w:val="001966F5"/>
    <w:rsid w:val="0019791C"/>
    <w:rsid w:val="001A0D88"/>
    <w:rsid w:val="001A4C07"/>
    <w:rsid w:val="001A5D74"/>
    <w:rsid w:val="001A5FA2"/>
    <w:rsid w:val="001A7A6D"/>
    <w:rsid w:val="001B07B9"/>
    <w:rsid w:val="001B1BD4"/>
    <w:rsid w:val="001B1C34"/>
    <w:rsid w:val="001B2588"/>
    <w:rsid w:val="001B48EB"/>
    <w:rsid w:val="001B4F93"/>
    <w:rsid w:val="001B520C"/>
    <w:rsid w:val="001B586F"/>
    <w:rsid w:val="001C161E"/>
    <w:rsid w:val="001C5748"/>
    <w:rsid w:val="001C60C2"/>
    <w:rsid w:val="001C66EE"/>
    <w:rsid w:val="001C6C71"/>
    <w:rsid w:val="001C73AF"/>
    <w:rsid w:val="001C76BC"/>
    <w:rsid w:val="001D0E1F"/>
    <w:rsid w:val="001D17AD"/>
    <w:rsid w:val="001D1A63"/>
    <w:rsid w:val="001D22F4"/>
    <w:rsid w:val="001D2657"/>
    <w:rsid w:val="001D35C4"/>
    <w:rsid w:val="001D459D"/>
    <w:rsid w:val="001D45A1"/>
    <w:rsid w:val="001D4863"/>
    <w:rsid w:val="001D4C42"/>
    <w:rsid w:val="001D4CDA"/>
    <w:rsid w:val="001D52AD"/>
    <w:rsid w:val="001D52B4"/>
    <w:rsid w:val="001D5E7F"/>
    <w:rsid w:val="001D6CA4"/>
    <w:rsid w:val="001D6DB6"/>
    <w:rsid w:val="001E03E7"/>
    <w:rsid w:val="001E26BB"/>
    <w:rsid w:val="001E4579"/>
    <w:rsid w:val="001E544B"/>
    <w:rsid w:val="001F1CFF"/>
    <w:rsid w:val="001F3202"/>
    <w:rsid w:val="001F3BC7"/>
    <w:rsid w:val="001F4B2A"/>
    <w:rsid w:val="001F74F7"/>
    <w:rsid w:val="001F7A92"/>
    <w:rsid w:val="001F7CD9"/>
    <w:rsid w:val="00202C27"/>
    <w:rsid w:val="002045FE"/>
    <w:rsid w:val="00204EEE"/>
    <w:rsid w:val="002105E5"/>
    <w:rsid w:val="00210A2F"/>
    <w:rsid w:val="00210FC9"/>
    <w:rsid w:val="0021193A"/>
    <w:rsid w:val="00211A3E"/>
    <w:rsid w:val="00212993"/>
    <w:rsid w:val="00212CB9"/>
    <w:rsid w:val="002153DE"/>
    <w:rsid w:val="00216402"/>
    <w:rsid w:val="00216DAC"/>
    <w:rsid w:val="00217265"/>
    <w:rsid w:val="002174F6"/>
    <w:rsid w:val="00217A70"/>
    <w:rsid w:val="00220929"/>
    <w:rsid w:val="002223ED"/>
    <w:rsid w:val="002247BE"/>
    <w:rsid w:val="0022798B"/>
    <w:rsid w:val="00227C81"/>
    <w:rsid w:val="002306CC"/>
    <w:rsid w:val="002317D1"/>
    <w:rsid w:val="00232860"/>
    <w:rsid w:val="00232879"/>
    <w:rsid w:val="00234507"/>
    <w:rsid w:val="00234D89"/>
    <w:rsid w:val="00235D80"/>
    <w:rsid w:val="0023640F"/>
    <w:rsid w:val="00236854"/>
    <w:rsid w:val="00237D84"/>
    <w:rsid w:val="0024100D"/>
    <w:rsid w:val="00241FCC"/>
    <w:rsid w:val="00242837"/>
    <w:rsid w:val="00244BFF"/>
    <w:rsid w:val="0024515F"/>
    <w:rsid w:val="00245210"/>
    <w:rsid w:val="00245934"/>
    <w:rsid w:val="00246261"/>
    <w:rsid w:val="00246A7A"/>
    <w:rsid w:val="0024768C"/>
    <w:rsid w:val="00247F40"/>
    <w:rsid w:val="00250E42"/>
    <w:rsid w:val="00251F3C"/>
    <w:rsid w:val="00254F06"/>
    <w:rsid w:val="0025587C"/>
    <w:rsid w:val="0025598F"/>
    <w:rsid w:val="00255BE2"/>
    <w:rsid w:val="00255F42"/>
    <w:rsid w:val="00257A35"/>
    <w:rsid w:val="00260DB2"/>
    <w:rsid w:val="00261589"/>
    <w:rsid w:val="0026160C"/>
    <w:rsid w:val="00261A05"/>
    <w:rsid w:val="002620E4"/>
    <w:rsid w:val="002632D9"/>
    <w:rsid w:val="00264A2F"/>
    <w:rsid w:val="00264A55"/>
    <w:rsid w:val="002669A4"/>
    <w:rsid w:val="002674CB"/>
    <w:rsid w:val="00267722"/>
    <w:rsid w:val="00267FC5"/>
    <w:rsid w:val="00270127"/>
    <w:rsid w:val="0027088B"/>
    <w:rsid w:val="002708E0"/>
    <w:rsid w:val="0027093E"/>
    <w:rsid w:val="002726D6"/>
    <w:rsid w:val="0027431F"/>
    <w:rsid w:val="0027469E"/>
    <w:rsid w:val="00274FA0"/>
    <w:rsid w:val="0027550E"/>
    <w:rsid w:val="00276527"/>
    <w:rsid w:val="00276A5C"/>
    <w:rsid w:val="00281A06"/>
    <w:rsid w:val="00282054"/>
    <w:rsid w:val="00282241"/>
    <w:rsid w:val="002829AE"/>
    <w:rsid w:val="002829E9"/>
    <w:rsid w:val="00282C49"/>
    <w:rsid w:val="00283A35"/>
    <w:rsid w:val="00284FF0"/>
    <w:rsid w:val="0028535F"/>
    <w:rsid w:val="00285753"/>
    <w:rsid w:val="002869F0"/>
    <w:rsid w:val="00286D15"/>
    <w:rsid w:val="002900B9"/>
    <w:rsid w:val="00290AC2"/>
    <w:rsid w:val="00292EBA"/>
    <w:rsid w:val="00293AF0"/>
    <w:rsid w:val="002957D2"/>
    <w:rsid w:val="00295B19"/>
    <w:rsid w:val="00296193"/>
    <w:rsid w:val="002961D0"/>
    <w:rsid w:val="002963D4"/>
    <w:rsid w:val="0029761E"/>
    <w:rsid w:val="002A0434"/>
    <w:rsid w:val="002A2EBD"/>
    <w:rsid w:val="002A418E"/>
    <w:rsid w:val="002A4266"/>
    <w:rsid w:val="002A466C"/>
    <w:rsid w:val="002A495D"/>
    <w:rsid w:val="002A541B"/>
    <w:rsid w:val="002A546D"/>
    <w:rsid w:val="002A5CD4"/>
    <w:rsid w:val="002A666A"/>
    <w:rsid w:val="002A6C95"/>
    <w:rsid w:val="002B00CE"/>
    <w:rsid w:val="002B0CC0"/>
    <w:rsid w:val="002B1553"/>
    <w:rsid w:val="002B4A21"/>
    <w:rsid w:val="002B6A85"/>
    <w:rsid w:val="002B730B"/>
    <w:rsid w:val="002C0F81"/>
    <w:rsid w:val="002C2974"/>
    <w:rsid w:val="002C552B"/>
    <w:rsid w:val="002C779B"/>
    <w:rsid w:val="002D1BC1"/>
    <w:rsid w:val="002D1F39"/>
    <w:rsid w:val="002D33CC"/>
    <w:rsid w:val="002D33FB"/>
    <w:rsid w:val="002D3A7B"/>
    <w:rsid w:val="002D3D11"/>
    <w:rsid w:val="002D496B"/>
    <w:rsid w:val="002D550C"/>
    <w:rsid w:val="002D574B"/>
    <w:rsid w:val="002D68E8"/>
    <w:rsid w:val="002D7273"/>
    <w:rsid w:val="002E0399"/>
    <w:rsid w:val="002E10A3"/>
    <w:rsid w:val="002E12F3"/>
    <w:rsid w:val="002E1463"/>
    <w:rsid w:val="002E1E69"/>
    <w:rsid w:val="002E246C"/>
    <w:rsid w:val="002E37A6"/>
    <w:rsid w:val="002E37F8"/>
    <w:rsid w:val="002E400B"/>
    <w:rsid w:val="002E42E3"/>
    <w:rsid w:val="002E4928"/>
    <w:rsid w:val="002E4E50"/>
    <w:rsid w:val="002E72A9"/>
    <w:rsid w:val="002F07CC"/>
    <w:rsid w:val="002F0AD1"/>
    <w:rsid w:val="002F0D27"/>
    <w:rsid w:val="002F1A18"/>
    <w:rsid w:val="002F2BC3"/>
    <w:rsid w:val="002F2EB3"/>
    <w:rsid w:val="002F3A0E"/>
    <w:rsid w:val="002F3D5E"/>
    <w:rsid w:val="002F3FD3"/>
    <w:rsid w:val="002F5D81"/>
    <w:rsid w:val="002F6899"/>
    <w:rsid w:val="002F71E8"/>
    <w:rsid w:val="002F77D5"/>
    <w:rsid w:val="003014B3"/>
    <w:rsid w:val="00301BC8"/>
    <w:rsid w:val="0030366B"/>
    <w:rsid w:val="00304616"/>
    <w:rsid w:val="003059A1"/>
    <w:rsid w:val="00306A66"/>
    <w:rsid w:val="0030735C"/>
    <w:rsid w:val="00307C41"/>
    <w:rsid w:val="00310030"/>
    <w:rsid w:val="0031149E"/>
    <w:rsid w:val="00311AA4"/>
    <w:rsid w:val="003149BF"/>
    <w:rsid w:val="00314A2F"/>
    <w:rsid w:val="00314BE6"/>
    <w:rsid w:val="00314DC6"/>
    <w:rsid w:val="00316A73"/>
    <w:rsid w:val="003170F5"/>
    <w:rsid w:val="00317477"/>
    <w:rsid w:val="003174A9"/>
    <w:rsid w:val="00317C7B"/>
    <w:rsid w:val="003204C7"/>
    <w:rsid w:val="0032081F"/>
    <w:rsid w:val="00320BCB"/>
    <w:rsid w:val="003220DE"/>
    <w:rsid w:val="00322383"/>
    <w:rsid w:val="00322D6A"/>
    <w:rsid w:val="00323E5D"/>
    <w:rsid w:val="003251CC"/>
    <w:rsid w:val="0032770F"/>
    <w:rsid w:val="00330589"/>
    <w:rsid w:val="00331398"/>
    <w:rsid w:val="00331720"/>
    <w:rsid w:val="00333909"/>
    <w:rsid w:val="00333FB8"/>
    <w:rsid w:val="00334203"/>
    <w:rsid w:val="00334E18"/>
    <w:rsid w:val="003353A7"/>
    <w:rsid w:val="0033590C"/>
    <w:rsid w:val="00335CC9"/>
    <w:rsid w:val="0033671A"/>
    <w:rsid w:val="00337CB9"/>
    <w:rsid w:val="003409E5"/>
    <w:rsid w:val="00341C81"/>
    <w:rsid w:val="003436D1"/>
    <w:rsid w:val="00343B0D"/>
    <w:rsid w:val="003445AB"/>
    <w:rsid w:val="00344E40"/>
    <w:rsid w:val="0034536F"/>
    <w:rsid w:val="00346D2F"/>
    <w:rsid w:val="003474BE"/>
    <w:rsid w:val="00347EDE"/>
    <w:rsid w:val="00351C2C"/>
    <w:rsid w:val="0035257E"/>
    <w:rsid w:val="003525E9"/>
    <w:rsid w:val="0035295D"/>
    <w:rsid w:val="00352CDA"/>
    <w:rsid w:val="00352D5A"/>
    <w:rsid w:val="003532A5"/>
    <w:rsid w:val="0035537F"/>
    <w:rsid w:val="003558AF"/>
    <w:rsid w:val="00356EF1"/>
    <w:rsid w:val="00356F50"/>
    <w:rsid w:val="00357A86"/>
    <w:rsid w:val="00360B89"/>
    <w:rsid w:val="0036105D"/>
    <w:rsid w:val="0036111F"/>
    <w:rsid w:val="0036137D"/>
    <w:rsid w:val="0036149B"/>
    <w:rsid w:val="0036429E"/>
    <w:rsid w:val="00364668"/>
    <w:rsid w:val="00365693"/>
    <w:rsid w:val="003664EB"/>
    <w:rsid w:val="00366CC9"/>
    <w:rsid w:val="00367CEF"/>
    <w:rsid w:val="00372B36"/>
    <w:rsid w:val="003732C1"/>
    <w:rsid w:val="003742AA"/>
    <w:rsid w:val="00374C77"/>
    <w:rsid w:val="00375B63"/>
    <w:rsid w:val="00380581"/>
    <w:rsid w:val="003808BA"/>
    <w:rsid w:val="0038171A"/>
    <w:rsid w:val="00383110"/>
    <w:rsid w:val="0038583D"/>
    <w:rsid w:val="003858EB"/>
    <w:rsid w:val="003864ED"/>
    <w:rsid w:val="003866DA"/>
    <w:rsid w:val="0039027C"/>
    <w:rsid w:val="003908DC"/>
    <w:rsid w:val="00392354"/>
    <w:rsid w:val="00392D3B"/>
    <w:rsid w:val="00393960"/>
    <w:rsid w:val="00397F26"/>
    <w:rsid w:val="003A044E"/>
    <w:rsid w:val="003A0C2F"/>
    <w:rsid w:val="003A0CA4"/>
    <w:rsid w:val="003A33F7"/>
    <w:rsid w:val="003A3A18"/>
    <w:rsid w:val="003A3F6F"/>
    <w:rsid w:val="003A4A94"/>
    <w:rsid w:val="003A5067"/>
    <w:rsid w:val="003A5614"/>
    <w:rsid w:val="003A67AA"/>
    <w:rsid w:val="003A786C"/>
    <w:rsid w:val="003A79E7"/>
    <w:rsid w:val="003B044F"/>
    <w:rsid w:val="003B04F4"/>
    <w:rsid w:val="003B1A6C"/>
    <w:rsid w:val="003B2570"/>
    <w:rsid w:val="003B29FD"/>
    <w:rsid w:val="003B303F"/>
    <w:rsid w:val="003B4BB6"/>
    <w:rsid w:val="003B54B0"/>
    <w:rsid w:val="003B55EB"/>
    <w:rsid w:val="003B6743"/>
    <w:rsid w:val="003B6A2B"/>
    <w:rsid w:val="003C1686"/>
    <w:rsid w:val="003C3374"/>
    <w:rsid w:val="003C3462"/>
    <w:rsid w:val="003C350B"/>
    <w:rsid w:val="003C3FAF"/>
    <w:rsid w:val="003C4EA6"/>
    <w:rsid w:val="003C543B"/>
    <w:rsid w:val="003C5D22"/>
    <w:rsid w:val="003C5D4F"/>
    <w:rsid w:val="003C6714"/>
    <w:rsid w:val="003C687C"/>
    <w:rsid w:val="003C7528"/>
    <w:rsid w:val="003C754D"/>
    <w:rsid w:val="003C76BB"/>
    <w:rsid w:val="003D0B27"/>
    <w:rsid w:val="003D0E36"/>
    <w:rsid w:val="003D20E6"/>
    <w:rsid w:val="003D378E"/>
    <w:rsid w:val="003D54D2"/>
    <w:rsid w:val="003D6025"/>
    <w:rsid w:val="003D63B6"/>
    <w:rsid w:val="003E02FA"/>
    <w:rsid w:val="003E1636"/>
    <w:rsid w:val="003E2AA4"/>
    <w:rsid w:val="003E425B"/>
    <w:rsid w:val="003E452F"/>
    <w:rsid w:val="003F12D0"/>
    <w:rsid w:val="003F3C8D"/>
    <w:rsid w:val="003F4C68"/>
    <w:rsid w:val="003F4F79"/>
    <w:rsid w:val="003F520F"/>
    <w:rsid w:val="003F67B5"/>
    <w:rsid w:val="003F6DA0"/>
    <w:rsid w:val="003F77FE"/>
    <w:rsid w:val="003F7972"/>
    <w:rsid w:val="004000F4"/>
    <w:rsid w:val="00400357"/>
    <w:rsid w:val="004003F2"/>
    <w:rsid w:val="004012E2"/>
    <w:rsid w:val="00401928"/>
    <w:rsid w:val="00401DA8"/>
    <w:rsid w:val="004023A1"/>
    <w:rsid w:val="00402567"/>
    <w:rsid w:val="004035AC"/>
    <w:rsid w:val="00404CD8"/>
    <w:rsid w:val="00406286"/>
    <w:rsid w:val="004063B0"/>
    <w:rsid w:val="004064FD"/>
    <w:rsid w:val="00410517"/>
    <w:rsid w:val="00413615"/>
    <w:rsid w:val="00413A58"/>
    <w:rsid w:val="00420308"/>
    <w:rsid w:val="00420C83"/>
    <w:rsid w:val="004247AA"/>
    <w:rsid w:val="0042650A"/>
    <w:rsid w:val="004270D4"/>
    <w:rsid w:val="00427185"/>
    <w:rsid w:val="004271DF"/>
    <w:rsid w:val="004279A1"/>
    <w:rsid w:val="004279EE"/>
    <w:rsid w:val="00427EC7"/>
    <w:rsid w:val="004302F9"/>
    <w:rsid w:val="0043110E"/>
    <w:rsid w:val="0043253A"/>
    <w:rsid w:val="00433663"/>
    <w:rsid w:val="0043382F"/>
    <w:rsid w:val="004347D7"/>
    <w:rsid w:val="0043493E"/>
    <w:rsid w:val="00436F39"/>
    <w:rsid w:val="004403A6"/>
    <w:rsid w:val="00442F4F"/>
    <w:rsid w:val="00443438"/>
    <w:rsid w:val="004456D1"/>
    <w:rsid w:val="00446781"/>
    <w:rsid w:val="00447979"/>
    <w:rsid w:val="0045030F"/>
    <w:rsid w:val="004505CE"/>
    <w:rsid w:val="0045086A"/>
    <w:rsid w:val="00451641"/>
    <w:rsid w:val="00451D54"/>
    <w:rsid w:val="00452249"/>
    <w:rsid w:val="00453F0E"/>
    <w:rsid w:val="00453F80"/>
    <w:rsid w:val="004547D4"/>
    <w:rsid w:val="004562E5"/>
    <w:rsid w:val="00457A34"/>
    <w:rsid w:val="00457A4A"/>
    <w:rsid w:val="00457C53"/>
    <w:rsid w:val="00457D20"/>
    <w:rsid w:val="00460EC3"/>
    <w:rsid w:val="00463379"/>
    <w:rsid w:val="00465474"/>
    <w:rsid w:val="00465904"/>
    <w:rsid w:val="004663E8"/>
    <w:rsid w:val="00466E38"/>
    <w:rsid w:val="00470314"/>
    <w:rsid w:val="00471262"/>
    <w:rsid w:val="00472E4C"/>
    <w:rsid w:val="00473A6A"/>
    <w:rsid w:val="00474CA0"/>
    <w:rsid w:val="00474E3F"/>
    <w:rsid w:val="00475A00"/>
    <w:rsid w:val="00475CF1"/>
    <w:rsid w:val="00480255"/>
    <w:rsid w:val="004805F6"/>
    <w:rsid w:val="00481712"/>
    <w:rsid w:val="004824D8"/>
    <w:rsid w:val="00483127"/>
    <w:rsid w:val="00483F6D"/>
    <w:rsid w:val="00484751"/>
    <w:rsid w:val="004847E7"/>
    <w:rsid w:val="004902C6"/>
    <w:rsid w:val="00491B13"/>
    <w:rsid w:val="00494934"/>
    <w:rsid w:val="00494E00"/>
    <w:rsid w:val="00495052"/>
    <w:rsid w:val="00495B05"/>
    <w:rsid w:val="004A0BE7"/>
    <w:rsid w:val="004A398D"/>
    <w:rsid w:val="004A4451"/>
    <w:rsid w:val="004A49F4"/>
    <w:rsid w:val="004A51A3"/>
    <w:rsid w:val="004A60A1"/>
    <w:rsid w:val="004A6B61"/>
    <w:rsid w:val="004A6C86"/>
    <w:rsid w:val="004A7431"/>
    <w:rsid w:val="004A7D74"/>
    <w:rsid w:val="004B1EB4"/>
    <w:rsid w:val="004B24E3"/>
    <w:rsid w:val="004B38D2"/>
    <w:rsid w:val="004B3F2D"/>
    <w:rsid w:val="004B5F0B"/>
    <w:rsid w:val="004B5F71"/>
    <w:rsid w:val="004B7E55"/>
    <w:rsid w:val="004C0379"/>
    <w:rsid w:val="004C1164"/>
    <w:rsid w:val="004C11AE"/>
    <w:rsid w:val="004C307B"/>
    <w:rsid w:val="004C55CE"/>
    <w:rsid w:val="004C658A"/>
    <w:rsid w:val="004C7D1D"/>
    <w:rsid w:val="004D1307"/>
    <w:rsid w:val="004D2342"/>
    <w:rsid w:val="004D5A42"/>
    <w:rsid w:val="004D5E25"/>
    <w:rsid w:val="004D635B"/>
    <w:rsid w:val="004D7D38"/>
    <w:rsid w:val="004E28BD"/>
    <w:rsid w:val="004E2EB0"/>
    <w:rsid w:val="004E49B3"/>
    <w:rsid w:val="004E5A6C"/>
    <w:rsid w:val="004E5F45"/>
    <w:rsid w:val="004E67F1"/>
    <w:rsid w:val="004E6A96"/>
    <w:rsid w:val="004E7C4F"/>
    <w:rsid w:val="004E7F72"/>
    <w:rsid w:val="004F0204"/>
    <w:rsid w:val="004F0747"/>
    <w:rsid w:val="004F0E95"/>
    <w:rsid w:val="004F1653"/>
    <w:rsid w:val="004F19F7"/>
    <w:rsid w:val="004F4183"/>
    <w:rsid w:val="004F5FC9"/>
    <w:rsid w:val="004F7784"/>
    <w:rsid w:val="005013DE"/>
    <w:rsid w:val="0050375D"/>
    <w:rsid w:val="00503B98"/>
    <w:rsid w:val="005053FE"/>
    <w:rsid w:val="0050692C"/>
    <w:rsid w:val="00506C1F"/>
    <w:rsid w:val="00507435"/>
    <w:rsid w:val="00507894"/>
    <w:rsid w:val="00507A1C"/>
    <w:rsid w:val="00507B22"/>
    <w:rsid w:val="00510190"/>
    <w:rsid w:val="00511A69"/>
    <w:rsid w:val="00513E58"/>
    <w:rsid w:val="0051497D"/>
    <w:rsid w:val="00514A02"/>
    <w:rsid w:val="00514BAE"/>
    <w:rsid w:val="00514F11"/>
    <w:rsid w:val="0051773C"/>
    <w:rsid w:val="00517A17"/>
    <w:rsid w:val="00520974"/>
    <w:rsid w:val="005212DC"/>
    <w:rsid w:val="00522B34"/>
    <w:rsid w:val="0052426D"/>
    <w:rsid w:val="00524437"/>
    <w:rsid w:val="00525194"/>
    <w:rsid w:val="005257FD"/>
    <w:rsid w:val="00525A1F"/>
    <w:rsid w:val="0052673B"/>
    <w:rsid w:val="0052680B"/>
    <w:rsid w:val="0053024C"/>
    <w:rsid w:val="00531B14"/>
    <w:rsid w:val="00532619"/>
    <w:rsid w:val="00532CDC"/>
    <w:rsid w:val="00532F2D"/>
    <w:rsid w:val="00532F7A"/>
    <w:rsid w:val="00533AAC"/>
    <w:rsid w:val="005350E2"/>
    <w:rsid w:val="005367BE"/>
    <w:rsid w:val="00537C7C"/>
    <w:rsid w:val="00540063"/>
    <w:rsid w:val="00540490"/>
    <w:rsid w:val="00541203"/>
    <w:rsid w:val="00541F1B"/>
    <w:rsid w:val="00541FF1"/>
    <w:rsid w:val="005448EC"/>
    <w:rsid w:val="0054592C"/>
    <w:rsid w:val="00545D50"/>
    <w:rsid w:val="00546D7A"/>
    <w:rsid w:val="005476BD"/>
    <w:rsid w:val="005502F9"/>
    <w:rsid w:val="005503F4"/>
    <w:rsid w:val="00551141"/>
    <w:rsid w:val="00552BD2"/>
    <w:rsid w:val="0055377D"/>
    <w:rsid w:val="0055420A"/>
    <w:rsid w:val="00556B0C"/>
    <w:rsid w:val="005609E8"/>
    <w:rsid w:val="0056117C"/>
    <w:rsid w:val="005626C7"/>
    <w:rsid w:val="00562C71"/>
    <w:rsid w:val="00564E88"/>
    <w:rsid w:val="00565BF3"/>
    <w:rsid w:val="00566200"/>
    <w:rsid w:val="00566A00"/>
    <w:rsid w:val="00567900"/>
    <w:rsid w:val="005701D1"/>
    <w:rsid w:val="00572205"/>
    <w:rsid w:val="00572CFB"/>
    <w:rsid w:val="00572F32"/>
    <w:rsid w:val="005736DF"/>
    <w:rsid w:val="00574D87"/>
    <w:rsid w:val="00575FF9"/>
    <w:rsid w:val="00576EC2"/>
    <w:rsid w:val="00581997"/>
    <w:rsid w:val="00582975"/>
    <w:rsid w:val="005830BF"/>
    <w:rsid w:val="00583E71"/>
    <w:rsid w:val="00586E6C"/>
    <w:rsid w:val="0059019D"/>
    <w:rsid w:val="00590D77"/>
    <w:rsid w:val="00591174"/>
    <w:rsid w:val="0059152B"/>
    <w:rsid w:val="00591B8D"/>
    <w:rsid w:val="0059341A"/>
    <w:rsid w:val="005A03CC"/>
    <w:rsid w:val="005A0408"/>
    <w:rsid w:val="005A1D69"/>
    <w:rsid w:val="005A3732"/>
    <w:rsid w:val="005A3F6A"/>
    <w:rsid w:val="005A3FA5"/>
    <w:rsid w:val="005A4081"/>
    <w:rsid w:val="005A462E"/>
    <w:rsid w:val="005A480C"/>
    <w:rsid w:val="005A61AF"/>
    <w:rsid w:val="005B0166"/>
    <w:rsid w:val="005B151D"/>
    <w:rsid w:val="005B20FD"/>
    <w:rsid w:val="005B45CE"/>
    <w:rsid w:val="005B48FC"/>
    <w:rsid w:val="005B504A"/>
    <w:rsid w:val="005C02AB"/>
    <w:rsid w:val="005C03E3"/>
    <w:rsid w:val="005C0FDF"/>
    <w:rsid w:val="005C3A36"/>
    <w:rsid w:val="005C3E07"/>
    <w:rsid w:val="005C4C5B"/>
    <w:rsid w:val="005C6A9F"/>
    <w:rsid w:val="005C7A8C"/>
    <w:rsid w:val="005D2A1A"/>
    <w:rsid w:val="005D383D"/>
    <w:rsid w:val="005D3FA2"/>
    <w:rsid w:val="005D4088"/>
    <w:rsid w:val="005D435B"/>
    <w:rsid w:val="005D57FF"/>
    <w:rsid w:val="005D69E3"/>
    <w:rsid w:val="005D6C02"/>
    <w:rsid w:val="005D723A"/>
    <w:rsid w:val="005E02FF"/>
    <w:rsid w:val="005E26C1"/>
    <w:rsid w:val="005E5011"/>
    <w:rsid w:val="005E756D"/>
    <w:rsid w:val="005E7AC1"/>
    <w:rsid w:val="005F1727"/>
    <w:rsid w:val="005F203D"/>
    <w:rsid w:val="005F355E"/>
    <w:rsid w:val="005F3978"/>
    <w:rsid w:val="005F43D4"/>
    <w:rsid w:val="005F6402"/>
    <w:rsid w:val="005F696A"/>
    <w:rsid w:val="005F6B48"/>
    <w:rsid w:val="005F794F"/>
    <w:rsid w:val="005F79E0"/>
    <w:rsid w:val="006001B0"/>
    <w:rsid w:val="006016A8"/>
    <w:rsid w:val="00602CDD"/>
    <w:rsid w:val="00603D26"/>
    <w:rsid w:val="00604221"/>
    <w:rsid w:val="00605C73"/>
    <w:rsid w:val="00607734"/>
    <w:rsid w:val="006077E0"/>
    <w:rsid w:val="00607B84"/>
    <w:rsid w:val="006108C3"/>
    <w:rsid w:val="00610EB4"/>
    <w:rsid w:val="00612003"/>
    <w:rsid w:val="00613A32"/>
    <w:rsid w:val="00614429"/>
    <w:rsid w:val="00615A09"/>
    <w:rsid w:val="00615ECA"/>
    <w:rsid w:val="00625088"/>
    <w:rsid w:val="00625931"/>
    <w:rsid w:val="00625C4F"/>
    <w:rsid w:val="00625F03"/>
    <w:rsid w:val="00626091"/>
    <w:rsid w:val="006307DA"/>
    <w:rsid w:val="00630F4D"/>
    <w:rsid w:val="00630FF1"/>
    <w:rsid w:val="006310DF"/>
    <w:rsid w:val="006316E8"/>
    <w:rsid w:val="00632515"/>
    <w:rsid w:val="00632E85"/>
    <w:rsid w:val="00633A22"/>
    <w:rsid w:val="00633B98"/>
    <w:rsid w:val="00634571"/>
    <w:rsid w:val="006370C7"/>
    <w:rsid w:val="0063772C"/>
    <w:rsid w:val="00637778"/>
    <w:rsid w:val="00640221"/>
    <w:rsid w:val="00640B49"/>
    <w:rsid w:val="00641C18"/>
    <w:rsid w:val="00641DB9"/>
    <w:rsid w:val="006422F1"/>
    <w:rsid w:val="00642E88"/>
    <w:rsid w:val="006436A8"/>
    <w:rsid w:val="006436C6"/>
    <w:rsid w:val="00643E1E"/>
    <w:rsid w:val="00644864"/>
    <w:rsid w:val="00644979"/>
    <w:rsid w:val="00644C03"/>
    <w:rsid w:val="00646C74"/>
    <w:rsid w:val="0064712B"/>
    <w:rsid w:val="00647747"/>
    <w:rsid w:val="00647923"/>
    <w:rsid w:val="00647D82"/>
    <w:rsid w:val="0065028C"/>
    <w:rsid w:val="00650717"/>
    <w:rsid w:val="0065087C"/>
    <w:rsid w:val="006513D9"/>
    <w:rsid w:val="0065216E"/>
    <w:rsid w:val="00652940"/>
    <w:rsid w:val="0065313D"/>
    <w:rsid w:val="00653496"/>
    <w:rsid w:val="006545C2"/>
    <w:rsid w:val="006552CD"/>
    <w:rsid w:val="006552E3"/>
    <w:rsid w:val="00655CA2"/>
    <w:rsid w:val="006565A2"/>
    <w:rsid w:val="00656774"/>
    <w:rsid w:val="00657D3D"/>
    <w:rsid w:val="00660456"/>
    <w:rsid w:val="00660C1B"/>
    <w:rsid w:val="0066123B"/>
    <w:rsid w:val="00661C90"/>
    <w:rsid w:val="0066207A"/>
    <w:rsid w:val="00662FCB"/>
    <w:rsid w:val="00664FDA"/>
    <w:rsid w:val="00665438"/>
    <w:rsid w:val="00665D7F"/>
    <w:rsid w:val="00666B2F"/>
    <w:rsid w:val="00670343"/>
    <w:rsid w:val="00670B77"/>
    <w:rsid w:val="00670CBA"/>
    <w:rsid w:val="0067151F"/>
    <w:rsid w:val="006734B6"/>
    <w:rsid w:val="0067460C"/>
    <w:rsid w:val="0067515D"/>
    <w:rsid w:val="006752D1"/>
    <w:rsid w:val="00675D2A"/>
    <w:rsid w:val="00676B21"/>
    <w:rsid w:val="006772C0"/>
    <w:rsid w:val="006776AC"/>
    <w:rsid w:val="006778BB"/>
    <w:rsid w:val="006807E4"/>
    <w:rsid w:val="00680B26"/>
    <w:rsid w:val="006811AE"/>
    <w:rsid w:val="00681AD8"/>
    <w:rsid w:val="00681AF5"/>
    <w:rsid w:val="00682B67"/>
    <w:rsid w:val="00682D1C"/>
    <w:rsid w:val="00683F47"/>
    <w:rsid w:val="00683FFA"/>
    <w:rsid w:val="006842FB"/>
    <w:rsid w:val="0068466A"/>
    <w:rsid w:val="00684DA0"/>
    <w:rsid w:val="006851FF"/>
    <w:rsid w:val="00685409"/>
    <w:rsid w:val="006861B6"/>
    <w:rsid w:val="00687E1B"/>
    <w:rsid w:val="00690410"/>
    <w:rsid w:val="00690722"/>
    <w:rsid w:val="0069187F"/>
    <w:rsid w:val="006925E4"/>
    <w:rsid w:val="00693693"/>
    <w:rsid w:val="00693EFC"/>
    <w:rsid w:val="0069405A"/>
    <w:rsid w:val="00694A53"/>
    <w:rsid w:val="00694B66"/>
    <w:rsid w:val="00695100"/>
    <w:rsid w:val="00696035"/>
    <w:rsid w:val="00696108"/>
    <w:rsid w:val="00696AB6"/>
    <w:rsid w:val="00696E6C"/>
    <w:rsid w:val="00696E78"/>
    <w:rsid w:val="00697B20"/>
    <w:rsid w:val="006A0D02"/>
    <w:rsid w:val="006A3E52"/>
    <w:rsid w:val="006A3F31"/>
    <w:rsid w:val="006A41CA"/>
    <w:rsid w:val="006A5041"/>
    <w:rsid w:val="006A65F0"/>
    <w:rsid w:val="006A6BA5"/>
    <w:rsid w:val="006B0128"/>
    <w:rsid w:val="006B1AFF"/>
    <w:rsid w:val="006B59E8"/>
    <w:rsid w:val="006B61AF"/>
    <w:rsid w:val="006B7B6E"/>
    <w:rsid w:val="006B7DA2"/>
    <w:rsid w:val="006B7FA8"/>
    <w:rsid w:val="006C0A2F"/>
    <w:rsid w:val="006C243D"/>
    <w:rsid w:val="006C5053"/>
    <w:rsid w:val="006C5188"/>
    <w:rsid w:val="006C5DE8"/>
    <w:rsid w:val="006C6D1A"/>
    <w:rsid w:val="006C7ABC"/>
    <w:rsid w:val="006D02AD"/>
    <w:rsid w:val="006D3F07"/>
    <w:rsid w:val="006D3FD5"/>
    <w:rsid w:val="006D532D"/>
    <w:rsid w:val="006D5C8D"/>
    <w:rsid w:val="006D623E"/>
    <w:rsid w:val="006D67E3"/>
    <w:rsid w:val="006D7452"/>
    <w:rsid w:val="006E009C"/>
    <w:rsid w:val="006E0405"/>
    <w:rsid w:val="006E064F"/>
    <w:rsid w:val="006E0CF7"/>
    <w:rsid w:val="006E2167"/>
    <w:rsid w:val="006E2A78"/>
    <w:rsid w:val="006E3194"/>
    <w:rsid w:val="006E33F3"/>
    <w:rsid w:val="006E4559"/>
    <w:rsid w:val="006E5896"/>
    <w:rsid w:val="006E790B"/>
    <w:rsid w:val="006E7A52"/>
    <w:rsid w:val="006F002F"/>
    <w:rsid w:val="006F0184"/>
    <w:rsid w:val="006F09D3"/>
    <w:rsid w:val="006F1E64"/>
    <w:rsid w:val="006F21B0"/>
    <w:rsid w:val="006F24D4"/>
    <w:rsid w:val="006F301B"/>
    <w:rsid w:val="006F3068"/>
    <w:rsid w:val="006F4CC8"/>
    <w:rsid w:val="006F5AC3"/>
    <w:rsid w:val="006F60D5"/>
    <w:rsid w:val="006F6999"/>
    <w:rsid w:val="006F6EC0"/>
    <w:rsid w:val="006F7682"/>
    <w:rsid w:val="00700241"/>
    <w:rsid w:val="00700890"/>
    <w:rsid w:val="00701072"/>
    <w:rsid w:val="00701FF4"/>
    <w:rsid w:val="00702B89"/>
    <w:rsid w:val="0070491D"/>
    <w:rsid w:val="00705B1F"/>
    <w:rsid w:val="00707499"/>
    <w:rsid w:val="00707F95"/>
    <w:rsid w:val="007127D0"/>
    <w:rsid w:val="00712F71"/>
    <w:rsid w:val="007138C8"/>
    <w:rsid w:val="00714DD7"/>
    <w:rsid w:val="00714F1D"/>
    <w:rsid w:val="007159AC"/>
    <w:rsid w:val="00716B4C"/>
    <w:rsid w:val="00717073"/>
    <w:rsid w:val="007178EF"/>
    <w:rsid w:val="00722684"/>
    <w:rsid w:val="00723F9F"/>
    <w:rsid w:val="00727C0A"/>
    <w:rsid w:val="00727C6E"/>
    <w:rsid w:val="00730BC3"/>
    <w:rsid w:val="00731018"/>
    <w:rsid w:val="007332AB"/>
    <w:rsid w:val="00734908"/>
    <w:rsid w:val="00734A54"/>
    <w:rsid w:val="00735CAF"/>
    <w:rsid w:val="00737DAE"/>
    <w:rsid w:val="00743F06"/>
    <w:rsid w:val="00744549"/>
    <w:rsid w:val="00745485"/>
    <w:rsid w:val="00745D81"/>
    <w:rsid w:val="00746BCC"/>
    <w:rsid w:val="00747212"/>
    <w:rsid w:val="007472FF"/>
    <w:rsid w:val="00750C1B"/>
    <w:rsid w:val="007518AF"/>
    <w:rsid w:val="00751A48"/>
    <w:rsid w:val="0075611E"/>
    <w:rsid w:val="00757243"/>
    <w:rsid w:val="007575F3"/>
    <w:rsid w:val="00762760"/>
    <w:rsid w:val="00763C35"/>
    <w:rsid w:val="00764017"/>
    <w:rsid w:val="00764516"/>
    <w:rsid w:val="00764774"/>
    <w:rsid w:val="00764F00"/>
    <w:rsid w:val="007651D2"/>
    <w:rsid w:val="0076523C"/>
    <w:rsid w:val="00765928"/>
    <w:rsid w:val="00770505"/>
    <w:rsid w:val="0077068C"/>
    <w:rsid w:val="007715BC"/>
    <w:rsid w:val="007723AB"/>
    <w:rsid w:val="00772C92"/>
    <w:rsid w:val="007730E4"/>
    <w:rsid w:val="00773153"/>
    <w:rsid w:val="007732E4"/>
    <w:rsid w:val="00774149"/>
    <w:rsid w:val="00776829"/>
    <w:rsid w:val="00776EE4"/>
    <w:rsid w:val="00780F2A"/>
    <w:rsid w:val="00781406"/>
    <w:rsid w:val="00781CA8"/>
    <w:rsid w:val="00781D93"/>
    <w:rsid w:val="00784924"/>
    <w:rsid w:val="00784F2A"/>
    <w:rsid w:val="007850AA"/>
    <w:rsid w:val="00786F16"/>
    <w:rsid w:val="00787C5B"/>
    <w:rsid w:val="00790B57"/>
    <w:rsid w:val="007917F5"/>
    <w:rsid w:val="00791F0C"/>
    <w:rsid w:val="00792C5A"/>
    <w:rsid w:val="00793083"/>
    <w:rsid w:val="0079506A"/>
    <w:rsid w:val="007961E9"/>
    <w:rsid w:val="00796C59"/>
    <w:rsid w:val="00796D4F"/>
    <w:rsid w:val="007A200B"/>
    <w:rsid w:val="007A224D"/>
    <w:rsid w:val="007A2B2C"/>
    <w:rsid w:val="007A35DA"/>
    <w:rsid w:val="007A68D6"/>
    <w:rsid w:val="007A6A5A"/>
    <w:rsid w:val="007B0159"/>
    <w:rsid w:val="007B0378"/>
    <w:rsid w:val="007B361D"/>
    <w:rsid w:val="007B3689"/>
    <w:rsid w:val="007B3BEC"/>
    <w:rsid w:val="007B5487"/>
    <w:rsid w:val="007B589A"/>
    <w:rsid w:val="007B5B93"/>
    <w:rsid w:val="007B5C1A"/>
    <w:rsid w:val="007C01B8"/>
    <w:rsid w:val="007C10D2"/>
    <w:rsid w:val="007C17F4"/>
    <w:rsid w:val="007C2F2B"/>
    <w:rsid w:val="007C4F4B"/>
    <w:rsid w:val="007C7F78"/>
    <w:rsid w:val="007D004D"/>
    <w:rsid w:val="007D06F8"/>
    <w:rsid w:val="007D1DE1"/>
    <w:rsid w:val="007D2FCC"/>
    <w:rsid w:val="007D62B4"/>
    <w:rsid w:val="007D687F"/>
    <w:rsid w:val="007D6F69"/>
    <w:rsid w:val="007D6F81"/>
    <w:rsid w:val="007D75D2"/>
    <w:rsid w:val="007E0122"/>
    <w:rsid w:val="007E0C06"/>
    <w:rsid w:val="007E1966"/>
    <w:rsid w:val="007E1D60"/>
    <w:rsid w:val="007E208D"/>
    <w:rsid w:val="007E4350"/>
    <w:rsid w:val="007E4A73"/>
    <w:rsid w:val="007E5E73"/>
    <w:rsid w:val="007E64C2"/>
    <w:rsid w:val="007E7A22"/>
    <w:rsid w:val="007F048F"/>
    <w:rsid w:val="007F0624"/>
    <w:rsid w:val="007F0ADE"/>
    <w:rsid w:val="007F1CAE"/>
    <w:rsid w:val="007F1DB6"/>
    <w:rsid w:val="007F1E6B"/>
    <w:rsid w:val="007F24C3"/>
    <w:rsid w:val="007F3B9A"/>
    <w:rsid w:val="007F6437"/>
    <w:rsid w:val="007F6664"/>
    <w:rsid w:val="007F72E8"/>
    <w:rsid w:val="007F7923"/>
    <w:rsid w:val="007F7B4B"/>
    <w:rsid w:val="00800FCD"/>
    <w:rsid w:val="00801E0F"/>
    <w:rsid w:val="00802490"/>
    <w:rsid w:val="00803392"/>
    <w:rsid w:val="00803696"/>
    <w:rsid w:val="00803947"/>
    <w:rsid w:val="00805A8D"/>
    <w:rsid w:val="008077EE"/>
    <w:rsid w:val="0081199A"/>
    <w:rsid w:val="0081243F"/>
    <w:rsid w:val="008126BF"/>
    <w:rsid w:val="00812955"/>
    <w:rsid w:val="00812E5B"/>
    <w:rsid w:val="0081319F"/>
    <w:rsid w:val="00813BAB"/>
    <w:rsid w:val="00814995"/>
    <w:rsid w:val="008205AC"/>
    <w:rsid w:val="008212FC"/>
    <w:rsid w:val="008215C3"/>
    <w:rsid w:val="0082469D"/>
    <w:rsid w:val="00824BB3"/>
    <w:rsid w:val="00825529"/>
    <w:rsid w:val="008256F6"/>
    <w:rsid w:val="00825890"/>
    <w:rsid w:val="00827032"/>
    <w:rsid w:val="00831F43"/>
    <w:rsid w:val="00834137"/>
    <w:rsid w:val="0083429E"/>
    <w:rsid w:val="00834B48"/>
    <w:rsid w:val="00834ECF"/>
    <w:rsid w:val="00836356"/>
    <w:rsid w:val="00836B3E"/>
    <w:rsid w:val="00837B1C"/>
    <w:rsid w:val="00840F6C"/>
    <w:rsid w:val="008425C5"/>
    <w:rsid w:val="008425F4"/>
    <w:rsid w:val="00843819"/>
    <w:rsid w:val="00845B6D"/>
    <w:rsid w:val="00845DFE"/>
    <w:rsid w:val="0084767B"/>
    <w:rsid w:val="00850475"/>
    <w:rsid w:val="00850D04"/>
    <w:rsid w:val="008510FE"/>
    <w:rsid w:val="008517E0"/>
    <w:rsid w:val="00851BF6"/>
    <w:rsid w:val="00852154"/>
    <w:rsid w:val="00855931"/>
    <w:rsid w:val="00856635"/>
    <w:rsid w:val="00856FBC"/>
    <w:rsid w:val="00861F5D"/>
    <w:rsid w:val="00862B7A"/>
    <w:rsid w:val="00863A9B"/>
    <w:rsid w:val="008642F1"/>
    <w:rsid w:val="008649C5"/>
    <w:rsid w:val="00865208"/>
    <w:rsid w:val="00865B2A"/>
    <w:rsid w:val="00866064"/>
    <w:rsid w:val="0086619F"/>
    <w:rsid w:val="00867AAB"/>
    <w:rsid w:val="008706B1"/>
    <w:rsid w:val="008710A7"/>
    <w:rsid w:val="00872D95"/>
    <w:rsid w:val="00873B58"/>
    <w:rsid w:val="00873F01"/>
    <w:rsid w:val="00874E51"/>
    <w:rsid w:val="0087532B"/>
    <w:rsid w:val="00875CFB"/>
    <w:rsid w:val="00876387"/>
    <w:rsid w:val="008767FF"/>
    <w:rsid w:val="0087735E"/>
    <w:rsid w:val="0088100E"/>
    <w:rsid w:val="008810AD"/>
    <w:rsid w:val="008818AB"/>
    <w:rsid w:val="00881918"/>
    <w:rsid w:val="00884725"/>
    <w:rsid w:val="00884FD9"/>
    <w:rsid w:val="00885578"/>
    <w:rsid w:val="00886429"/>
    <w:rsid w:val="0089024C"/>
    <w:rsid w:val="0089064A"/>
    <w:rsid w:val="0089101B"/>
    <w:rsid w:val="008920A3"/>
    <w:rsid w:val="00892444"/>
    <w:rsid w:val="008925EA"/>
    <w:rsid w:val="00893268"/>
    <w:rsid w:val="00893369"/>
    <w:rsid w:val="00894141"/>
    <w:rsid w:val="008945AD"/>
    <w:rsid w:val="0089672F"/>
    <w:rsid w:val="00897813"/>
    <w:rsid w:val="008A01E1"/>
    <w:rsid w:val="008A0534"/>
    <w:rsid w:val="008A10E2"/>
    <w:rsid w:val="008A2234"/>
    <w:rsid w:val="008A2544"/>
    <w:rsid w:val="008A3962"/>
    <w:rsid w:val="008A4357"/>
    <w:rsid w:val="008A479A"/>
    <w:rsid w:val="008A5719"/>
    <w:rsid w:val="008A5C55"/>
    <w:rsid w:val="008A60E7"/>
    <w:rsid w:val="008A6C2D"/>
    <w:rsid w:val="008A762C"/>
    <w:rsid w:val="008B0BF6"/>
    <w:rsid w:val="008B181E"/>
    <w:rsid w:val="008B21D7"/>
    <w:rsid w:val="008B3457"/>
    <w:rsid w:val="008B429E"/>
    <w:rsid w:val="008B6D1B"/>
    <w:rsid w:val="008C08EA"/>
    <w:rsid w:val="008C10F6"/>
    <w:rsid w:val="008C11CA"/>
    <w:rsid w:val="008C35A5"/>
    <w:rsid w:val="008C5436"/>
    <w:rsid w:val="008C543C"/>
    <w:rsid w:val="008D2F5A"/>
    <w:rsid w:val="008D32B6"/>
    <w:rsid w:val="008D357C"/>
    <w:rsid w:val="008D389A"/>
    <w:rsid w:val="008D39E9"/>
    <w:rsid w:val="008D59B4"/>
    <w:rsid w:val="008D65BF"/>
    <w:rsid w:val="008D6CBA"/>
    <w:rsid w:val="008E0BA8"/>
    <w:rsid w:val="008E1836"/>
    <w:rsid w:val="008E4EC8"/>
    <w:rsid w:val="008E6CD0"/>
    <w:rsid w:val="008E7325"/>
    <w:rsid w:val="008E7576"/>
    <w:rsid w:val="008F16CD"/>
    <w:rsid w:val="008F2387"/>
    <w:rsid w:val="008F2B2F"/>
    <w:rsid w:val="008F33E1"/>
    <w:rsid w:val="008F41F0"/>
    <w:rsid w:val="008F4584"/>
    <w:rsid w:val="008F47A2"/>
    <w:rsid w:val="008F4DEE"/>
    <w:rsid w:val="008F5023"/>
    <w:rsid w:val="008F6DDC"/>
    <w:rsid w:val="008F6F07"/>
    <w:rsid w:val="009005A6"/>
    <w:rsid w:val="00902F42"/>
    <w:rsid w:val="00903297"/>
    <w:rsid w:val="00904B37"/>
    <w:rsid w:val="009055DE"/>
    <w:rsid w:val="00905935"/>
    <w:rsid w:val="00906A29"/>
    <w:rsid w:val="00910987"/>
    <w:rsid w:val="0091442C"/>
    <w:rsid w:val="009147AE"/>
    <w:rsid w:val="00915506"/>
    <w:rsid w:val="0091637C"/>
    <w:rsid w:val="00916CD5"/>
    <w:rsid w:val="00916D65"/>
    <w:rsid w:val="00920EBA"/>
    <w:rsid w:val="009216AE"/>
    <w:rsid w:val="00922097"/>
    <w:rsid w:val="00922AA0"/>
    <w:rsid w:val="00922D72"/>
    <w:rsid w:val="009258C1"/>
    <w:rsid w:val="00925C33"/>
    <w:rsid w:val="009269EC"/>
    <w:rsid w:val="009276C5"/>
    <w:rsid w:val="00930C12"/>
    <w:rsid w:val="00930C85"/>
    <w:rsid w:val="00930D0B"/>
    <w:rsid w:val="009314E1"/>
    <w:rsid w:val="00934923"/>
    <w:rsid w:val="00935B03"/>
    <w:rsid w:val="00935CFD"/>
    <w:rsid w:val="00935DF4"/>
    <w:rsid w:val="00936DF5"/>
    <w:rsid w:val="00940716"/>
    <w:rsid w:val="00940794"/>
    <w:rsid w:val="0094087C"/>
    <w:rsid w:val="009418E2"/>
    <w:rsid w:val="009428CC"/>
    <w:rsid w:val="00942C1B"/>
    <w:rsid w:val="00945256"/>
    <w:rsid w:val="00945260"/>
    <w:rsid w:val="00945646"/>
    <w:rsid w:val="00945ACD"/>
    <w:rsid w:val="009513B5"/>
    <w:rsid w:val="0095142D"/>
    <w:rsid w:val="00951A6F"/>
    <w:rsid w:val="00952B6E"/>
    <w:rsid w:val="00952BB9"/>
    <w:rsid w:val="009534CC"/>
    <w:rsid w:val="009548AE"/>
    <w:rsid w:val="00955876"/>
    <w:rsid w:val="00955B27"/>
    <w:rsid w:val="00955BBB"/>
    <w:rsid w:val="00955EDA"/>
    <w:rsid w:val="00962B3E"/>
    <w:rsid w:val="00964983"/>
    <w:rsid w:val="00964F5F"/>
    <w:rsid w:val="00965B74"/>
    <w:rsid w:val="00965B93"/>
    <w:rsid w:val="00966D90"/>
    <w:rsid w:val="00967EF8"/>
    <w:rsid w:val="00970518"/>
    <w:rsid w:val="00973B20"/>
    <w:rsid w:val="00973B41"/>
    <w:rsid w:val="009747C2"/>
    <w:rsid w:val="009769DE"/>
    <w:rsid w:val="00976FF3"/>
    <w:rsid w:val="00977934"/>
    <w:rsid w:val="009813B7"/>
    <w:rsid w:val="009819B9"/>
    <w:rsid w:val="00985FE8"/>
    <w:rsid w:val="0098760D"/>
    <w:rsid w:val="00987CAA"/>
    <w:rsid w:val="00991EF6"/>
    <w:rsid w:val="00991F4C"/>
    <w:rsid w:val="00996CEA"/>
    <w:rsid w:val="00996D49"/>
    <w:rsid w:val="00997C67"/>
    <w:rsid w:val="009A0827"/>
    <w:rsid w:val="009A151B"/>
    <w:rsid w:val="009A21DD"/>
    <w:rsid w:val="009A2951"/>
    <w:rsid w:val="009A2B4E"/>
    <w:rsid w:val="009A2D4E"/>
    <w:rsid w:val="009A3E8F"/>
    <w:rsid w:val="009A50FA"/>
    <w:rsid w:val="009A644A"/>
    <w:rsid w:val="009A690D"/>
    <w:rsid w:val="009A7EC2"/>
    <w:rsid w:val="009B1CBB"/>
    <w:rsid w:val="009B20D9"/>
    <w:rsid w:val="009B2196"/>
    <w:rsid w:val="009B2236"/>
    <w:rsid w:val="009B2AF1"/>
    <w:rsid w:val="009B2F4C"/>
    <w:rsid w:val="009B33DC"/>
    <w:rsid w:val="009B4C85"/>
    <w:rsid w:val="009B52AF"/>
    <w:rsid w:val="009B5CA9"/>
    <w:rsid w:val="009B7FEA"/>
    <w:rsid w:val="009C3D94"/>
    <w:rsid w:val="009C4D67"/>
    <w:rsid w:val="009C4E6E"/>
    <w:rsid w:val="009C4F41"/>
    <w:rsid w:val="009C5089"/>
    <w:rsid w:val="009C6CD9"/>
    <w:rsid w:val="009C6DE8"/>
    <w:rsid w:val="009C7DEC"/>
    <w:rsid w:val="009D0FB9"/>
    <w:rsid w:val="009D3496"/>
    <w:rsid w:val="009D3DEE"/>
    <w:rsid w:val="009D4306"/>
    <w:rsid w:val="009D4EF0"/>
    <w:rsid w:val="009D6310"/>
    <w:rsid w:val="009E0FE0"/>
    <w:rsid w:val="009E14BA"/>
    <w:rsid w:val="009E1B56"/>
    <w:rsid w:val="009E31B8"/>
    <w:rsid w:val="009E37F8"/>
    <w:rsid w:val="009E4186"/>
    <w:rsid w:val="009E7AC0"/>
    <w:rsid w:val="009F26E1"/>
    <w:rsid w:val="009F2937"/>
    <w:rsid w:val="009F3980"/>
    <w:rsid w:val="009F4D4F"/>
    <w:rsid w:val="009F5328"/>
    <w:rsid w:val="009F537B"/>
    <w:rsid w:val="009F5787"/>
    <w:rsid w:val="009F5A74"/>
    <w:rsid w:val="009F7725"/>
    <w:rsid w:val="009F77A9"/>
    <w:rsid w:val="009F7D55"/>
    <w:rsid w:val="00A00007"/>
    <w:rsid w:val="00A00900"/>
    <w:rsid w:val="00A010C3"/>
    <w:rsid w:val="00A0394E"/>
    <w:rsid w:val="00A05921"/>
    <w:rsid w:val="00A059DE"/>
    <w:rsid w:val="00A05D0D"/>
    <w:rsid w:val="00A06081"/>
    <w:rsid w:val="00A07485"/>
    <w:rsid w:val="00A07E9C"/>
    <w:rsid w:val="00A1050F"/>
    <w:rsid w:val="00A1088D"/>
    <w:rsid w:val="00A10998"/>
    <w:rsid w:val="00A12055"/>
    <w:rsid w:val="00A125EF"/>
    <w:rsid w:val="00A145F3"/>
    <w:rsid w:val="00A14C1E"/>
    <w:rsid w:val="00A15C06"/>
    <w:rsid w:val="00A15FC7"/>
    <w:rsid w:val="00A20B26"/>
    <w:rsid w:val="00A21E53"/>
    <w:rsid w:val="00A21ED0"/>
    <w:rsid w:val="00A22391"/>
    <w:rsid w:val="00A23001"/>
    <w:rsid w:val="00A25420"/>
    <w:rsid w:val="00A25E2A"/>
    <w:rsid w:val="00A25FF9"/>
    <w:rsid w:val="00A26AEF"/>
    <w:rsid w:val="00A27135"/>
    <w:rsid w:val="00A27268"/>
    <w:rsid w:val="00A27F84"/>
    <w:rsid w:val="00A30015"/>
    <w:rsid w:val="00A3150D"/>
    <w:rsid w:val="00A32671"/>
    <w:rsid w:val="00A33026"/>
    <w:rsid w:val="00A33806"/>
    <w:rsid w:val="00A33EC1"/>
    <w:rsid w:val="00A34E0C"/>
    <w:rsid w:val="00A374A4"/>
    <w:rsid w:val="00A37DB6"/>
    <w:rsid w:val="00A41A5A"/>
    <w:rsid w:val="00A41D0F"/>
    <w:rsid w:val="00A41E05"/>
    <w:rsid w:val="00A42187"/>
    <w:rsid w:val="00A43116"/>
    <w:rsid w:val="00A4404D"/>
    <w:rsid w:val="00A445CE"/>
    <w:rsid w:val="00A44D9C"/>
    <w:rsid w:val="00A453D2"/>
    <w:rsid w:val="00A45400"/>
    <w:rsid w:val="00A45E51"/>
    <w:rsid w:val="00A46369"/>
    <w:rsid w:val="00A46855"/>
    <w:rsid w:val="00A50600"/>
    <w:rsid w:val="00A5125B"/>
    <w:rsid w:val="00A51554"/>
    <w:rsid w:val="00A5355C"/>
    <w:rsid w:val="00A5589B"/>
    <w:rsid w:val="00A55F08"/>
    <w:rsid w:val="00A56975"/>
    <w:rsid w:val="00A571D7"/>
    <w:rsid w:val="00A60325"/>
    <w:rsid w:val="00A60331"/>
    <w:rsid w:val="00A604F1"/>
    <w:rsid w:val="00A60801"/>
    <w:rsid w:val="00A61420"/>
    <w:rsid w:val="00A6293D"/>
    <w:rsid w:val="00A62F4D"/>
    <w:rsid w:val="00A62FDE"/>
    <w:rsid w:val="00A63FE8"/>
    <w:rsid w:val="00A649E6"/>
    <w:rsid w:val="00A653E2"/>
    <w:rsid w:val="00A65558"/>
    <w:rsid w:val="00A65E45"/>
    <w:rsid w:val="00A66040"/>
    <w:rsid w:val="00A6672A"/>
    <w:rsid w:val="00A67F21"/>
    <w:rsid w:val="00A70174"/>
    <w:rsid w:val="00A70ED7"/>
    <w:rsid w:val="00A713B9"/>
    <w:rsid w:val="00A72129"/>
    <w:rsid w:val="00A73974"/>
    <w:rsid w:val="00A743F6"/>
    <w:rsid w:val="00A74A8A"/>
    <w:rsid w:val="00A74B9C"/>
    <w:rsid w:val="00A777FE"/>
    <w:rsid w:val="00A809D3"/>
    <w:rsid w:val="00A80C66"/>
    <w:rsid w:val="00A8338A"/>
    <w:rsid w:val="00A84564"/>
    <w:rsid w:val="00A86F4C"/>
    <w:rsid w:val="00A871EF"/>
    <w:rsid w:val="00A91628"/>
    <w:rsid w:val="00A91AC4"/>
    <w:rsid w:val="00A92513"/>
    <w:rsid w:val="00A92912"/>
    <w:rsid w:val="00A93A53"/>
    <w:rsid w:val="00A93F81"/>
    <w:rsid w:val="00A948B6"/>
    <w:rsid w:val="00A94F02"/>
    <w:rsid w:val="00A9528B"/>
    <w:rsid w:val="00A9550D"/>
    <w:rsid w:val="00A95510"/>
    <w:rsid w:val="00A97EEC"/>
    <w:rsid w:val="00AA07CB"/>
    <w:rsid w:val="00AA0808"/>
    <w:rsid w:val="00AA0C0E"/>
    <w:rsid w:val="00AA19D7"/>
    <w:rsid w:val="00AA2EA7"/>
    <w:rsid w:val="00AA31E2"/>
    <w:rsid w:val="00AA5CFE"/>
    <w:rsid w:val="00AA7284"/>
    <w:rsid w:val="00AB00C4"/>
    <w:rsid w:val="00AB1705"/>
    <w:rsid w:val="00AB185B"/>
    <w:rsid w:val="00AB1D60"/>
    <w:rsid w:val="00AB3545"/>
    <w:rsid w:val="00AB4089"/>
    <w:rsid w:val="00AB4AC2"/>
    <w:rsid w:val="00AB4B9B"/>
    <w:rsid w:val="00AB5165"/>
    <w:rsid w:val="00AB545C"/>
    <w:rsid w:val="00AB563F"/>
    <w:rsid w:val="00AB579B"/>
    <w:rsid w:val="00AB66EF"/>
    <w:rsid w:val="00AB6D0D"/>
    <w:rsid w:val="00AB7200"/>
    <w:rsid w:val="00AC02B5"/>
    <w:rsid w:val="00AC071F"/>
    <w:rsid w:val="00AC07CE"/>
    <w:rsid w:val="00AC10E3"/>
    <w:rsid w:val="00AC2342"/>
    <w:rsid w:val="00AC49B3"/>
    <w:rsid w:val="00AD0170"/>
    <w:rsid w:val="00AD08B6"/>
    <w:rsid w:val="00AD090D"/>
    <w:rsid w:val="00AD14A7"/>
    <w:rsid w:val="00AD579C"/>
    <w:rsid w:val="00AE0059"/>
    <w:rsid w:val="00AE1172"/>
    <w:rsid w:val="00AE29D9"/>
    <w:rsid w:val="00AE3241"/>
    <w:rsid w:val="00AE3DBE"/>
    <w:rsid w:val="00AE404B"/>
    <w:rsid w:val="00AE4315"/>
    <w:rsid w:val="00AE54CE"/>
    <w:rsid w:val="00AE6020"/>
    <w:rsid w:val="00AE6D32"/>
    <w:rsid w:val="00AE7B37"/>
    <w:rsid w:val="00AF01D6"/>
    <w:rsid w:val="00AF39BC"/>
    <w:rsid w:val="00AF3EA3"/>
    <w:rsid w:val="00AF58C7"/>
    <w:rsid w:val="00AF621A"/>
    <w:rsid w:val="00AF64C9"/>
    <w:rsid w:val="00AF68E5"/>
    <w:rsid w:val="00B00A42"/>
    <w:rsid w:val="00B00DBC"/>
    <w:rsid w:val="00B01873"/>
    <w:rsid w:val="00B01FA5"/>
    <w:rsid w:val="00B0371D"/>
    <w:rsid w:val="00B03FF7"/>
    <w:rsid w:val="00B06951"/>
    <w:rsid w:val="00B06FCD"/>
    <w:rsid w:val="00B10372"/>
    <w:rsid w:val="00B1113F"/>
    <w:rsid w:val="00B140B8"/>
    <w:rsid w:val="00B140F4"/>
    <w:rsid w:val="00B1464F"/>
    <w:rsid w:val="00B1581E"/>
    <w:rsid w:val="00B16E94"/>
    <w:rsid w:val="00B171D7"/>
    <w:rsid w:val="00B17A78"/>
    <w:rsid w:val="00B20751"/>
    <w:rsid w:val="00B20C8D"/>
    <w:rsid w:val="00B20CA3"/>
    <w:rsid w:val="00B20E39"/>
    <w:rsid w:val="00B21193"/>
    <w:rsid w:val="00B22082"/>
    <w:rsid w:val="00B241B6"/>
    <w:rsid w:val="00B2564C"/>
    <w:rsid w:val="00B2604C"/>
    <w:rsid w:val="00B26774"/>
    <w:rsid w:val="00B2731F"/>
    <w:rsid w:val="00B27B38"/>
    <w:rsid w:val="00B30B9A"/>
    <w:rsid w:val="00B32765"/>
    <w:rsid w:val="00B3374F"/>
    <w:rsid w:val="00B35591"/>
    <w:rsid w:val="00B40B64"/>
    <w:rsid w:val="00B40C0B"/>
    <w:rsid w:val="00B41713"/>
    <w:rsid w:val="00B42457"/>
    <w:rsid w:val="00B44AAC"/>
    <w:rsid w:val="00B44CFE"/>
    <w:rsid w:val="00B4518B"/>
    <w:rsid w:val="00B45E51"/>
    <w:rsid w:val="00B47151"/>
    <w:rsid w:val="00B50557"/>
    <w:rsid w:val="00B52C9C"/>
    <w:rsid w:val="00B53DA5"/>
    <w:rsid w:val="00B54F50"/>
    <w:rsid w:val="00B5507D"/>
    <w:rsid w:val="00B563F0"/>
    <w:rsid w:val="00B57F53"/>
    <w:rsid w:val="00B6004A"/>
    <w:rsid w:val="00B62640"/>
    <w:rsid w:val="00B63CE6"/>
    <w:rsid w:val="00B63EB6"/>
    <w:rsid w:val="00B64D4F"/>
    <w:rsid w:val="00B662BF"/>
    <w:rsid w:val="00B6686D"/>
    <w:rsid w:val="00B66876"/>
    <w:rsid w:val="00B66AFE"/>
    <w:rsid w:val="00B67016"/>
    <w:rsid w:val="00B71A14"/>
    <w:rsid w:val="00B71A5F"/>
    <w:rsid w:val="00B72B32"/>
    <w:rsid w:val="00B72CCA"/>
    <w:rsid w:val="00B72FE1"/>
    <w:rsid w:val="00B73642"/>
    <w:rsid w:val="00B736C5"/>
    <w:rsid w:val="00B746E9"/>
    <w:rsid w:val="00B751AA"/>
    <w:rsid w:val="00B8216C"/>
    <w:rsid w:val="00B8231A"/>
    <w:rsid w:val="00B823F3"/>
    <w:rsid w:val="00B83C74"/>
    <w:rsid w:val="00B84F19"/>
    <w:rsid w:val="00B8508D"/>
    <w:rsid w:val="00B8525C"/>
    <w:rsid w:val="00B85CE6"/>
    <w:rsid w:val="00B8701B"/>
    <w:rsid w:val="00B87280"/>
    <w:rsid w:val="00B8788C"/>
    <w:rsid w:val="00B90C1D"/>
    <w:rsid w:val="00B918F1"/>
    <w:rsid w:val="00B926A8"/>
    <w:rsid w:val="00B93725"/>
    <w:rsid w:val="00B9410C"/>
    <w:rsid w:val="00B94B4E"/>
    <w:rsid w:val="00B95ACC"/>
    <w:rsid w:val="00B95D58"/>
    <w:rsid w:val="00B963D4"/>
    <w:rsid w:val="00B9688C"/>
    <w:rsid w:val="00B96E31"/>
    <w:rsid w:val="00B97A16"/>
    <w:rsid w:val="00BA1EB4"/>
    <w:rsid w:val="00BA4079"/>
    <w:rsid w:val="00BA50C0"/>
    <w:rsid w:val="00BA5A11"/>
    <w:rsid w:val="00BA63EF"/>
    <w:rsid w:val="00BA66E0"/>
    <w:rsid w:val="00BA7395"/>
    <w:rsid w:val="00BA7DAD"/>
    <w:rsid w:val="00BB1A2A"/>
    <w:rsid w:val="00BB2410"/>
    <w:rsid w:val="00BB2D14"/>
    <w:rsid w:val="00BB3C74"/>
    <w:rsid w:val="00BB3F3F"/>
    <w:rsid w:val="00BB5972"/>
    <w:rsid w:val="00BB601B"/>
    <w:rsid w:val="00BB6328"/>
    <w:rsid w:val="00BB6697"/>
    <w:rsid w:val="00BB67AA"/>
    <w:rsid w:val="00BB6B16"/>
    <w:rsid w:val="00BB6BFF"/>
    <w:rsid w:val="00BB7BF4"/>
    <w:rsid w:val="00BC053F"/>
    <w:rsid w:val="00BC2FDF"/>
    <w:rsid w:val="00BC660D"/>
    <w:rsid w:val="00BC7654"/>
    <w:rsid w:val="00BC7BBD"/>
    <w:rsid w:val="00BD0DC3"/>
    <w:rsid w:val="00BD12C8"/>
    <w:rsid w:val="00BD244D"/>
    <w:rsid w:val="00BD3019"/>
    <w:rsid w:val="00BD5FE2"/>
    <w:rsid w:val="00BD7389"/>
    <w:rsid w:val="00BD7481"/>
    <w:rsid w:val="00BE0713"/>
    <w:rsid w:val="00BE0ADF"/>
    <w:rsid w:val="00BE0FC6"/>
    <w:rsid w:val="00BE133F"/>
    <w:rsid w:val="00BE1EDE"/>
    <w:rsid w:val="00BE228F"/>
    <w:rsid w:val="00BE2513"/>
    <w:rsid w:val="00BE25E8"/>
    <w:rsid w:val="00BE2BAE"/>
    <w:rsid w:val="00BE36D9"/>
    <w:rsid w:val="00BE6169"/>
    <w:rsid w:val="00BE6A35"/>
    <w:rsid w:val="00BE70F1"/>
    <w:rsid w:val="00BF0E89"/>
    <w:rsid w:val="00BF1FF8"/>
    <w:rsid w:val="00BF3251"/>
    <w:rsid w:val="00BF4FBE"/>
    <w:rsid w:val="00BF585D"/>
    <w:rsid w:val="00BF6241"/>
    <w:rsid w:val="00BF6A68"/>
    <w:rsid w:val="00BF6F1A"/>
    <w:rsid w:val="00BF7831"/>
    <w:rsid w:val="00BF7DD0"/>
    <w:rsid w:val="00C0416A"/>
    <w:rsid w:val="00C0448D"/>
    <w:rsid w:val="00C0507A"/>
    <w:rsid w:val="00C05E0B"/>
    <w:rsid w:val="00C1076D"/>
    <w:rsid w:val="00C11A03"/>
    <w:rsid w:val="00C1205A"/>
    <w:rsid w:val="00C127AC"/>
    <w:rsid w:val="00C12F99"/>
    <w:rsid w:val="00C136E8"/>
    <w:rsid w:val="00C13FC8"/>
    <w:rsid w:val="00C156CE"/>
    <w:rsid w:val="00C159B6"/>
    <w:rsid w:val="00C15A51"/>
    <w:rsid w:val="00C1612B"/>
    <w:rsid w:val="00C1718E"/>
    <w:rsid w:val="00C1754D"/>
    <w:rsid w:val="00C1757A"/>
    <w:rsid w:val="00C2132E"/>
    <w:rsid w:val="00C21ED4"/>
    <w:rsid w:val="00C22C58"/>
    <w:rsid w:val="00C233AB"/>
    <w:rsid w:val="00C234A2"/>
    <w:rsid w:val="00C23528"/>
    <w:rsid w:val="00C253DD"/>
    <w:rsid w:val="00C25BD9"/>
    <w:rsid w:val="00C26FA3"/>
    <w:rsid w:val="00C27829"/>
    <w:rsid w:val="00C30007"/>
    <w:rsid w:val="00C30144"/>
    <w:rsid w:val="00C30197"/>
    <w:rsid w:val="00C30848"/>
    <w:rsid w:val="00C30987"/>
    <w:rsid w:val="00C32138"/>
    <w:rsid w:val="00C336C3"/>
    <w:rsid w:val="00C354A5"/>
    <w:rsid w:val="00C37005"/>
    <w:rsid w:val="00C376DC"/>
    <w:rsid w:val="00C404A0"/>
    <w:rsid w:val="00C407AE"/>
    <w:rsid w:val="00C4082E"/>
    <w:rsid w:val="00C438CD"/>
    <w:rsid w:val="00C43F44"/>
    <w:rsid w:val="00C44EEA"/>
    <w:rsid w:val="00C45405"/>
    <w:rsid w:val="00C456B3"/>
    <w:rsid w:val="00C474BE"/>
    <w:rsid w:val="00C47642"/>
    <w:rsid w:val="00C47B6E"/>
    <w:rsid w:val="00C503C6"/>
    <w:rsid w:val="00C50639"/>
    <w:rsid w:val="00C51D6D"/>
    <w:rsid w:val="00C52AA3"/>
    <w:rsid w:val="00C536CC"/>
    <w:rsid w:val="00C54055"/>
    <w:rsid w:val="00C54295"/>
    <w:rsid w:val="00C54F3F"/>
    <w:rsid w:val="00C550A8"/>
    <w:rsid w:val="00C5518E"/>
    <w:rsid w:val="00C5537A"/>
    <w:rsid w:val="00C55A9A"/>
    <w:rsid w:val="00C57518"/>
    <w:rsid w:val="00C6167B"/>
    <w:rsid w:val="00C61ACF"/>
    <w:rsid w:val="00C61FA9"/>
    <w:rsid w:val="00C62239"/>
    <w:rsid w:val="00C62A89"/>
    <w:rsid w:val="00C62FFB"/>
    <w:rsid w:val="00C63315"/>
    <w:rsid w:val="00C63819"/>
    <w:rsid w:val="00C63A54"/>
    <w:rsid w:val="00C65804"/>
    <w:rsid w:val="00C66540"/>
    <w:rsid w:val="00C66858"/>
    <w:rsid w:val="00C67A33"/>
    <w:rsid w:val="00C67F82"/>
    <w:rsid w:val="00C702B0"/>
    <w:rsid w:val="00C7211E"/>
    <w:rsid w:val="00C7311B"/>
    <w:rsid w:val="00C7334A"/>
    <w:rsid w:val="00C73AD3"/>
    <w:rsid w:val="00C77B2E"/>
    <w:rsid w:val="00C80154"/>
    <w:rsid w:val="00C81435"/>
    <w:rsid w:val="00C815C6"/>
    <w:rsid w:val="00C82699"/>
    <w:rsid w:val="00C82F55"/>
    <w:rsid w:val="00C83762"/>
    <w:rsid w:val="00C83A89"/>
    <w:rsid w:val="00C849E1"/>
    <w:rsid w:val="00C84FBC"/>
    <w:rsid w:val="00C85179"/>
    <w:rsid w:val="00C8695E"/>
    <w:rsid w:val="00C90624"/>
    <w:rsid w:val="00C91A0E"/>
    <w:rsid w:val="00C9370C"/>
    <w:rsid w:val="00C9632B"/>
    <w:rsid w:val="00CA037B"/>
    <w:rsid w:val="00CA0C0A"/>
    <w:rsid w:val="00CA1095"/>
    <w:rsid w:val="00CA3C65"/>
    <w:rsid w:val="00CA540B"/>
    <w:rsid w:val="00CA5740"/>
    <w:rsid w:val="00CA6BB0"/>
    <w:rsid w:val="00CA7893"/>
    <w:rsid w:val="00CA7C29"/>
    <w:rsid w:val="00CA7E3E"/>
    <w:rsid w:val="00CB0C9C"/>
    <w:rsid w:val="00CB23A2"/>
    <w:rsid w:val="00CB3ADF"/>
    <w:rsid w:val="00CB3CA2"/>
    <w:rsid w:val="00CB432B"/>
    <w:rsid w:val="00CB44DF"/>
    <w:rsid w:val="00CB530B"/>
    <w:rsid w:val="00CB5B9B"/>
    <w:rsid w:val="00CB5C11"/>
    <w:rsid w:val="00CC03F0"/>
    <w:rsid w:val="00CC141C"/>
    <w:rsid w:val="00CC1566"/>
    <w:rsid w:val="00CC1968"/>
    <w:rsid w:val="00CC1CE4"/>
    <w:rsid w:val="00CC2DE8"/>
    <w:rsid w:val="00CC34CE"/>
    <w:rsid w:val="00CC46DB"/>
    <w:rsid w:val="00CC478A"/>
    <w:rsid w:val="00CC5413"/>
    <w:rsid w:val="00CC57AB"/>
    <w:rsid w:val="00CC7646"/>
    <w:rsid w:val="00CD004D"/>
    <w:rsid w:val="00CD16DD"/>
    <w:rsid w:val="00CD19A0"/>
    <w:rsid w:val="00CD1BB2"/>
    <w:rsid w:val="00CD2097"/>
    <w:rsid w:val="00CD2E3B"/>
    <w:rsid w:val="00CD3BDF"/>
    <w:rsid w:val="00CD4ABB"/>
    <w:rsid w:val="00CD530D"/>
    <w:rsid w:val="00CD5CB0"/>
    <w:rsid w:val="00CD5F25"/>
    <w:rsid w:val="00CD617C"/>
    <w:rsid w:val="00CD7CE1"/>
    <w:rsid w:val="00CE08C1"/>
    <w:rsid w:val="00CE520B"/>
    <w:rsid w:val="00CE56F5"/>
    <w:rsid w:val="00CE6ACC"/>
    <w:rsid w:val="00CF24A1"/>
    <w:rsid w:val="00CF36F0"/>
    <w:rsid w:val="00CF48C8"/>
    <w:rsid w:val="00CF4927"/>
    <w:rsid w:val="00CF7B3D"/>
    <w:rsid w:val="00D007D5"/>
    <w:rsid w:val="00D01AF7"/>
    <w:rsid w:val="00D02563"/>
    <w:rsid w:val="00D05973"/>
    <w:rsid w:val="00D05A74"/>
    <w:rsid w:val="00D05D76"/>
    <w:rsid w:val="00D05E88"/>
    <w:rsid w:val="00D05F52"/>
    <w:rsid w:val="00D1038E"/>
    <w:rsid w:val="00D10FC7"/>
    <w:rsid w:val="00D12B19"/>
    <w:rsid w:val="00D1312F"/>
    <w:rsid w:val="00D13477"/>
    <w:rsid w:val="00D1380A"/>
    <w:rsid w:val="00D14D8D"/>
    <w:rsid w:val="00D15552"/>
    <w:rsid w:val="00D160B9"/>
    <w:rsid w:val="00D211A6"/>
    <w:rsid w:val="00D224CB"/>
    <w:rsid w:val="00D243B1"/>
    <w:rsid w:val="00D243F3"/>
    <w:rsid w:val="00D246C4"/>
    <w:rsid w:val="00D27301"/>
    <w:rsid w:val="00D273DC"/>
    <w:rsid w:val="00D274CC"/>
    <w:rsid w:val="00D30BD9"/>
    <w:rsid w:val="00D31044"/>
    <w:rsid w:val="00D31738"/>
    <w:rsid w:val="00D31C24"/>
    <w:rsid w:val="00D31DC5"/>
    <w:rsid w:val="00D32858"/>
    <w:rsid w:val="00D3297A"/>
    <w:rsid w:val="00D32C4D"/>
    <w:rsid w:val="00D34D45"/>
    <w:rsid w:val="00D34D54"/>
    <w:rsid w:val="00D35B93"/>
    <w:rsid w:val="00D35C50"/>
    <w:rsid w:val="00D36C20"/>
    <w:rsid w:val="00D41442"/>
    <w:rsid w:val="00D41622"/>
    <w:rsid w:val="00D41DEC"/>
    <w:rsid w:val="00D44590"/>
    <w:rsid w:val="00D44793"/>
    <w:rsid w:val="00D45205"/>
    <w:rsid w:val="00D458C5"/>
    <w:rsid w:val="00D45CA8"/>
    <w:rsid w:val="00D468AF"/>
    <w:rsid w:val="00D501AA"/>
    <w:rsid w:val="00D502FB"/>
    <w:rsid w:val="00D505DD"/>
    <w:rsid w:val="00D50C9D"/>
    <w:rsid w:val="00D50F42"/>
    <w:rsid w:val="00D516B4"/>
    <w:rsid w:val="00D51D17"/>
    <w:rsid w:val="00D52710"/>
    <w:rsid w:val="00D52C98"/>
    <w:rsid w:val="00D536AE"/>
    <w:rsid w:val="00D53B64"/>
    <w:rsid w:val="00D55CD9"/>
    <w:rsid w:val="00D569BD"/>
    <w:rsid w:val="00D57E3F"/>
    <w:rsid w:val="00D60563"/>
    <w:rsid w:val="00D60EF5"/>
    <w:rsid w:val="00D6146E"/>
    <w:rsid w:val="00D618F3"/>
    <w:rsid w:val="00D623A3"/>
    <w:rsid w:val="00D62593"/>
    <w:rsid w:val="00D62795"/>
    <w:rsid w:val="00D630CD"/>
    <w:rsid w:val="00D66A0F"/>
    <w:rsid w:val="00D66E74"/>
    <w:rsid w:val="00D6747E"/>
    <w:rsid w:val="00D70312"/>
    <w:rsid w:val="00D7048B"/>
    <w:rsid w:val="00D7264F"/>
    <w:rsid w:val="00D728E0"/>
    <w:rsid w:val="00D72BDB"/>
    <w:rsid w:val="00D72C70"/>
    <w:rsid w:val="00D73A96"/>
    <w:rsid w:val="00D73D4F"/>
    <w:rsid w:val="00D74054"/>
    <w:rsid w:val="00D74066"/>
    <w:rsid w:val="00D74A97"/>
    <w:rsid w:val="00D75E0B"/>
    <w:rsid w:val="00D77860"/>
    <w:rsid w:val="00D80512"/>
    <w:rsid w:val="00D81373"/>
    <w:rsid w:val="00D815EB"/>
    <w:rsid w:val="00D81F89"/>
    <w:rsid w:val="00D82987"/>
    <w:rsid w:val="00D82B34"/>
    <w:rsid w:val="00D840BF"/>
    <w:rsid w:val="00D84266"/>
    <w:rsid w:val="00D85BBB"/>
    <w:rsid w:val="00D86526"/>
    <w:rsid w:val="00D87224"/>
    <w:rsid w:val="00D8774D"/>
    <w:rsid w:val="00D8779A"/>
    <w:rsid w:val="00D93C6A"/>
    <w:rsid w:val="00D93EA0"/>
    <w:rsid w:val="00D93EF7"/>
    <w:rsid w:val="00D94652"/>
    <w:rsid w:val="00D95E9B"/>
    <w:rsid w:val="00D964C3"/>
    <w:rsid w:val="00D979C6"/>
    <w:rsid w:val="00DA04EF"/>
    <w:rsid w:val="00DA40A1"/>
    <w:rsid w:val="00DA49BF"/>
    <w:rsid w:val="00DA7E9D"/>
    <w:rsid w:val="00DB060C"/>
    <w:rsid w:val="00DB0657"/>
    <w:rsid w:val="00DB06C5"/>
    <w:rsid w:val="00DB0774"/>
    <w:rsid w:val="00DB1A08"/>
    <w:rsid w:val="00DB325D"/>
    <w:rsid w:val="00DB3EBE"/>
    <w:rsid w:val="00DB4B4F"/>
    <w:rsid w:val="00DB544B"/>
    <w:rsid w:val="00DB5525"/>
    <w:rsid w:val="00DB57A3"/>
    <w:rsid w:val="00DB5ACC"/>
    <w:rsid w:val="00DB6AC6"/>
    <w:rsid w:val="00DB6BEC"/>
    <w:rsid w:val="00DB7713"/>
    <w:rsid w:val="00DC0173"/>
    <w:rsid w:val="00DC0B40"/>
    <w:rsid w:val="00DC124C"/>
    <w:rsid w:val="00DC59AB"/>
    <w:rsid w:val="00DC5BD9"/>
    <w:rsid w:val="00DD11B0"/>
    <w:rsid w:val="00DD18BB"/>
    <w:rsid w:val="00DD4FCE"/>
    <w:rsid w:val="00DD57ED"/>
    <w:rsid w:val="00DD5959"/>
    <w:rsid w:val="00DD5D97"/>
    <w:rsid w:val="00DD6080"/>
    <w:rsid w:val="00DD6714"/>
    <w:rsid w:val="00DD6F85"/>
    <w:rsid w:val="00DD7F8B"/>
    <w:rsid w:val="00DE09FD"/>
    <w:rsid w:val="00DE0C06"/>
    <w:rsid w:val="00DE2561"/>
    <w:rsid w:val="00DE2AC9"/>
    <w:rsid w:val="00DE2F0E"/>
    <w:rsid w:val="00DE3904"/>
    <w:rsid w:val="00DE3F79"/>
    <w:rsid w:val="00DE4993"/>
    <w:rsid w:val="00DE4E4D"/>
    <w:rsid w:val="00DE56B7"/>
    <w:rsid w:val="00DE5E94"/>
    <w:rsid w:val="00DE6717"/>
    <w:rsid w:val="00DE6A2D"/>
    <w:rsid w:val="00DF1B16"/>
    <w:rsid w:val="00DF3798"/>
    <w:rsid w:val="00DF3825"/>
    <w:rsid w:val="00DF6164"/>
    <w:rsid w:val="00DF658F"/>
    <w:rsid w:val="00DF7595"/>
    <w:rsid w:val="00E005CB"/>
    <w:rsid w:val="00E01FF9"/>
    <w:rsid w:val="00E023D1"/>
    <w:rsid w:val="00E02BBD"/>
    <w:rsid w:val="00E03BC6"/>
    <w:rsid w:val="00E04138"/>
    <w:rsid w:val="00E04B26"/>
    <w:rsid w:val="00E05506"/>
    <w:rsid w:val="00E05C47"/>
    <w:rsid w:val="00E10281"/>
    <w:rsid w:val="00E1188D"/>
    <w:rsid w:val="00E119DB"/>
    <w:rsid w:val="00E1267C"/>
    <w:rsid w:val="00E12B1D"/>
    <w:rsid w:val="00E12F46"/>
    <w:rsid w:val="00E13815"/>
    <w:rsid w:val="00E146D9"/>
    <w:rsid w:val="00E150DC"/>
    <w:rsid w:val="00E15DA1"/>
    <w:rsid w:val="00E17180"/>
    <w:rsid w:val="00E20632"/>
    <w:rsid w:val="00E2102D"/>
    <w:rsid w:val="00E21739"/>
    <w:rsid w:val="00E22E8E"/>
    <w:rsid w:val="00E233EA"/>
    <w:rsid w:val="00E237A9"/>
    <w:rsid w:val="00E242FD"/>
    <w:rsid w:val="00E24B07"/>
    <w:rsid w:val="00E26566"/>
    <w:rsid w:val="00E26834"/>
    <w:rsid w:val="00E27006"/>
    <w:rsid w:val="00E30B8E"/>
    <w:rsid w:val="00E30CD4"/>
    <w:rsid w:val="00E30E6B"/>
    <w:rsid w:val="00E332B9"/>
    <w:rsid w:val="00E34DA5"/>
    <w:rsid w:val="00E3778C"/>
    <w:rsid w:val="00E41E7B"/>
    <w:rsid w:val="00E42C12"/>
    <w:rsid w:val="00E439E0"/>
    <w:rsid w:val="00E43AA6"/>
    <w:rsid w:val="00E43C83"/>
    <w:rsid w:val="00E44677"/>
    <w:rsid w:val="00E44936"/>
    <w:rsid w:val="00E44FB4"/>
    <w:rsid w:val="00E4553B"/>
    <w:rsid w:val="00E457E2"/>
    <w:rsid w:val="00E45808"/>
    <w:rsid w:val="00E45962"/>
    <w:rsid w:val="00E4647B"/>
    <w:rsid w:val="00E470F6"/>
    <w:rsid w:val="00E50803"/>
    <w:rsid w:val="00E50ADE"/>
    <w:rsid w:val="00E50F42"/>
    <w:rsid w:val="00E536BE"/>
    <w:rsid w:val="00E54B24"/>
    <w:rsid w:val="00E5757F"/>
    <w:rsid w:val="00E577EF"/>
    <w:rsid w:val="00E603B4"/>
    <w:rsid w:val="00E60844"/>
    <w:rsid w:val="00E60B5E"/>
    <w:rsid w:val="00E617FE"/>
    <w:rsid w:val="00E61E99"/>
    <w:rsid w:val="00E62278"/>
    <w:rsid w:val="00E641E2"/>
    <w:rsid w:val="00E656B5"/>
    <w:rsid w:val="00E66B2A"/>
    <w:rsid w:val="00E66F20"/>
    <w:rsid w:val="00E67020"/>
    <w:rsid w:val="00E6722C"/>
    <w:rsid w:val="00E70B97"/>
    <w:rsid w:val="00E70C72"/>
    <w:rsid w:val="00E715F2"/>
    <w:rsid w:val="00E7242E"/>
    <w:rsid w:val="00E72EE7"/>
    <w:rsid w:val="00E73156"/>
    <w:rsid w:val="00E73BB8"/>
    <w:rsid w:val="00E74107"/>
    <w:rsid w:val="00E7442C"/>
    <w:rsid w:val="00E74D4C"/>
    <w:rsid w:val="00E75B71"/>
    <w:rsid w:val="00E76931"/>
    <w:rsid w:val="00E82DB4"/>
    <w:rsid w:val="00E83446"/>
    <w:rsid w:val="00E84875"/>
    <w:rsid w:val="00E8585A"/>
    <w:rsid w:val="00E868D3"/>
    <w:rsid w:val="00E9039D"/>
    <w:rsid w:val="00E951E6"/>
    <w:rsid w:val="00E96C70"/>
    <w:rsid w:val="00E9783F"/>
    <w:rsid w:val="00EA36C5"/>
    <w:rsid w:val="00EA3901"/>
    <w:rsid w:val="00EA4D47"/>
    <w:rsid w:val="00EA51B3"/>
    <w:rsid w:val="00EA526D"/>
    <w:rsid w:val="00EA5C88"/>
    <w:rsid w:val="00EB1151"/>
    <w:rsid w:val="00EB1BAD"/>
    <w:rsid w:val="00EB27A3"/>
    <w:rsid w:val="00EB4271"/>
    <w:rsid w:val="00EB4839"/>
    <w:rsid w:val="00EB48AF"/>
    <w:rsid w:val="00EB48BB"/>
    <w:rsid w:val="00EB53CE"/>
    <w:rsid w:val="00EB56C0"/>
    <w:rsid w:val="00EB6F6E"/>
    <w:rsid w:val="00EB77D6"/>
    <w:rsid w:val="00EC1368"/>
    <w:rsid w:val="00EC22FC"/>
    <w:rsid w:val="00EC2BC7"/>
    <w:rsid w:val="00EC42AB"/>
    <w:rsid w:val="00EC4451"/>
    <w:rsid w:val="00EC513E"/>
    <w:rsid w:val="00EC74BF"/>
    <w:rsid w:val="00ED103F"/>
    <w:rsid w:val="00ED3ECE"/>
    <w:rsid w:val="00ED4BE3"/>
    <w:rsid w:val="00ED578A"/>
    <w:rsid w:val="00ED5F93"/>
    <w:rsid w:val="00ED7AD5"/>
    <w:rsid w:val="00ED7D78"/>
    <w:rsid w:val="00EE2669"/>
    <w:rsid w:val="00EE3330"/>
    <w:rsid w:val="00EE34E2"/>
    <w:rsid w:val="00EE5362"/>
    <w:rsid w:val="00EE737C"/>
    <w:rsid w:val="00EF00D5"/>
    <w:rsid w:val="00EF281D"/>
    <w:rsid w:val="00EF28DB"/>
    <w:rsid w:val="00EF2ED4"/>
    <w:rsid w:val="00EF41BC"/>
    <w:rsid w:val="00EF4A16"/>
    <w:rsid w:val="00EF554F"/>
    <w:rsid w:val="00EF5895"/>
    <w:rsid w:val="00EF6175"/>
    <w:rsid w:val="00EF7A3B"/>
    <w:rsid w:val="00EF7F6C"/>
    <w:rsid w:val="00F006BD"/>
    <w:rsid w:val="00F013D7"/>
    <w:rsid w:val="00F0181E"/>
    <w:rsid w:val="00F02777"/>
    <w:rsid w:val="00F049EC"/>
    <w:rsid w:val="00F04A17"/>
    <w:rsid w:val="00F05215"/>
    <w:rsid w:val="00F05A69"/>
    <w:rsid w:val="00F05AA3"/>
    <w:rsid w:val="00F06BFE"/>
    <w:rsid w:val="00F075C1"/>
    <w:rsid w:val="00F078E5"/>
    <w:rsid w:val="00F07E36"/>
    <w:rsid w:val="00F109F0"/>
    <w:rsid w:val="00F10E5A"/>
    <w:rsid w:val="00F1130C"/>
    <w:rsid w:val="00F1148A"/>
    <w:rsid w:val="00F119E1"/>
    <w:rsid w:val="00F11C69"/>
    <w:rsid w:val="00F14475"/>
    <w:rsid w:val="00F14899"/>
    <w:rsid w:val="00F14B10"/>
    <w:rsid w:val="00F15038"/>
    <w:rsid w:val="00F17BA8"/>
    <w:rsid w:val="00F2072E"/>
    <w:rsid w:val="00F20B1F"/>
    <w:rsid w:val="00F22534"/>
    <w:rsid w:val="00F226DF"/>
    <w:rsid w:val="00F2282E"/>
    <w:rsid w:val="00F247FA"/>
    <w:rsid w:val="00F26566"/>
    <w:rsid w:val="00F2742A"/>
    <w:rsid w:val="00F27CF1"/>
    <w:rsid w:val="00F3016A"/>
    <w:rsid w:val="00F30190"/>
    <w:rsid w:val="00F30238"/>
    <w:rsid w:val="00F3088F"/>
    <w:rsid w:val="00F32A2B"/>
    <w:rsid w:val="00F3379B"/>
    <w:rsid w:val="00F3491B"/>
    <w:rsid w:val="00F351B6"/>
    <w:rsid w:val="00F3562B"/>
    <w:rsid w:val="00F36D7D"/>
    <w:rsid w:val="00F36E34"/>
    <w:rsid w:val="00F407C0"/>
    <w:rsid w:val="00F41308"/>
    <w:rsid w:val="00F41381"/>
    <w:rsid w:val="00F4152A"/>
    <w:rsid w:val="00F422BA"/>
    <w:rsid w:val="00F42560"/>
    <w:rsid w:val="00F427CC"/>
    <w:rsid w:val="00F42C52"/>
    <w:rsid w:val="00F43A86"/>
    <w:rsid w:val="00F43EEF"/>
    <w:rsid w:val="00F453F2"/>
    <w:rsid w:val="00F45E71"/>
    <w:rsid w:val="00F46DA7"/>
    <w:rsid w:val="00F46E60"/>
    <w:rsid w:val="00F47208"/>
    <w:rsid w:val="00F47291"/>
    <w:rsid w:val="00F474CD"/>
    <w:rsid w:val="00F47E21"/>
    <w:rsid w:val="00F50498"/>
    <w:rsid w:val="00F50EDA"/>
    <w:rsid w:val="00F516E7"/>
    <w:rsid w:val="00F51A09"/>
    <w:rsid w:val="00F527EB"/>
    <w:rsid w:val="00F53217"/>
    <w:rsid w:val="00F5324E"/>
    <w:rsid w:val="00F553D3"/>
    <w:rsid w:val="00F568CA"/>
    <w:rsid w:val="00F56D54"/>
    <w:rsid w:val="00F606B3"/>
    <w:rsid w:val="00F6140D"/>
    <w:rsid w:val="00F6150F"/>
    <w:rsid w:val="00F615B0"/>
    <w:rsid w:val="00F6313E"/>
    <w:rsid w:val="00F63832"/>
    <w:rsid w:val="00F63A83"/>
    <w:rsid w:val="00F64D86"/>
    <w:rsid w:val="00F6666E"/>
    <w:rsid w:val="00F672E8"/>
    <w:rsid w:val="00F675A2"/>
    <w:rsid w:val="00F67B58"/>
    <w:rsid w:val="00F702C7"/>
    <w:rsid w:val="00F70450"/>
    <w:rsid w:val="00F7078F"/>
    <w:rsid w:val="00F712C0"/>
    <w:rsid w:val="00F71ECE"/>
    <w:rsid w:val="00F7266F"/>
    <w:rsid w:val="00F75038"/>
    <w:rsid w:val="00F75411"/>
    <w:rsid w:val="00F763A3"/>
    <w:rsid w:val="00F7754C"/>
    <w:rsid w:val="00F776E4"/>
    <w:rsid w:val="00F80C8C"/>
    <w:rsid w:val="00F817BB"/>
    <w:rsid w:val="00F82A6D"/>
    <w:rsid w:val="00F82EA1"/>
    <w:rsid w:val="00F839AF"/>
    <w:rsid w:val="00F84390"/>
    <w:rsid w:val="00F84694"/>
    <w:rsid w:val="00F84F21"/>
    <w:rsid w:val="00F85385"/>
    <w:rsid w:val="00F8555E"/>
    <w:rsid w:val="00F85F51"/>
    <w:rsid w:val="00F866EB"/>
    <w:rsid w:val="00F91B89"/>
    <w:rsid w:val="00F91CBD"/>
    <w:rsid w:val="00F92561"/>
    <w:rsid w:val="00F935AD"/>
    <w:rsid w:val="00F94F41"/>
    <w:rsid w:val="00F95249"/>
    <w:rsid w:val="00F95322"/>
    <w:rsid w:val="00F95CED"/>
    <w:rsid w:val="00F95E81"/>
    <w:rsid w:val="00F96443"/>
    <w:rsid w:val="00FA2548"/>
    <w:rsid w:val="00FA2C58"/>
    <w:rsid w:val="00FA4015"/>
    <w:rsid w:val="00FA48AB"/>
    <w:rsid w:val="00FA684F"/>
    <w:rsid w:val="00FA6ADA"/>
    <w:rsid w:val="00FB03CE"/>
    <w:rsid w:val="00FB0FF7"/>
    <w:rsid w:val="00FB156A"/>
    <w:rsid w:val="00FB1FE6"/>
    <w:rsid w:val="00FB21E4"/>
    <w:rsid w:val="00FB28F6"/>
    <w:rsid w:val="00FB29A2"/>
    <w:rsid w:val="00FB3AC1"/>
    <w:rsid w:val="00FB4471"/>
    <w:rsid w:val="00FB44A7"/>
    <w:rsid w:val="00FB4A43"/>
    <w:rsid w:val="00FB4DBA"/>
    <w:rsid w:val="00FB6955"/>
    <w:rsid w:val="00FC0D5C"/>
    <w:rsid w:val="00FC16D3"/>
    <w:rsid w:val="00FC207A"/>
    <w:rsid w:val="00FC354D"/>
    <w:rsid w:val="00FC3705"/>
    <w:rsid w:val="00FC37AA"/>
    <w:rsid w:val="00FC3F75"/>
    <w:rsid w:val="00FC498C"/>
    <w:rsid w:val="00FC5788"/>
    <w:rsid w:val="00FC5E22"/>
    <w:rsid w:val="00FC6914"/>
    <w:rsid w:val="00FD00BA"/>
    <w:rsid w:val="00FD1F41"/>
    <w:rsid w:val="00FD2135"/>
    <w:rsid w:val="00FD2425"/>
    <w:rsid w:val="00FD36DB"/>
    <w:rsid w:val="00FD52F9"/>
    <w:rsid w:val="00FD5DAE"/>
    <w:rsid w:val="00FD6BB9"/>
    <w:rsid w:val="00FD7015"/>
    <w:rsid w:val="00FD7530"/>
    <w:rsid w:val="00FD7E7C"/>
    <w:rsid w:val="00FE22F4"/>
    <w:rsid w:val="00FE3F8B"/>
    <w:rsid w:val="00FE4939"/>
    <w:rsid w:val="00FE4A9D"/>
    <w:rsid w:val="00FE6DF1"/>
    <w:rsid w:val="00FF01F4"/>
    <w:rsid w:val="00FF0CDF"/>
    <w:rsid w:val="00FF185D"/>
    <w:rsid w:val="00FF2051"/>
    <w:rsid w:val="00FF36D8"/>
    <w:rsid w:val="00FF494D"/>
    <w:rsid w:val="00FF4E5B"/>
    <w:rsid w:val="00FF548E"/>
    <w:rsid w:val="00FF5971"/>
    <w:rsid w:val="00FF5AD9"/>
    <w:rsid w:val="00FF5CD7"/>
    <w:rsid w:val="00FF64C2"/>
    <w:rsid w:val="00FF692B"/>
    <w:rsid w:val="05BF74F0"/>
    <w:rsid w:val="19BB4AC7"/>
    <w:rsid w:val="251D7198"/>
    <w:rsid w:val="4AE81E5B"/>
    <w:rsid w:val="7FE8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8C83E5"/>
  <w15:docId w15:val="{FEC285AE-CD27-403C-8B74-5C0A749B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AC071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1AD10-596C-4BAB-A9C4-BF0F2EE98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hang</dc:creator>
  <cp:lastModifiedBy>lin zhang</cp:lastModifiedBy>
  <cp:revision>6</cp:revision>
  <dcterms:created xsi:type="dcterms:W3CDTF">2025-10-07T15:50:00Z</dcterms:created>
  <dcterms:modified xsi:type="dcterms:W3CDTF">2025-11-0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e2af140fe57c8602b83d739879efc8cffb353c87890ed11f20ba113a7004a</vt:lpwstr>
  </property>
  <property fmtid="{D5CDD505-2E9C-101B-9397-08002B2CF9AE}" pid="3" name="KSOTemplateDocerSaveRecord">
    <vt:lpwstr>eyJoZGlkIjoiY2FiODQzYzM2MzQ4YmY2ZmFlYTkzODhhZjg4NzZmNTciLCJ1c2VySWQiOiIzMDcyNzQ4NDgifQ==</vt:lpwstr>
  </property>
  <property fmtid="{D5CDD505-2E9C-101B-9397-08002B2CF9AE}" pid="4" name="KSOProductBuildVer">
    <vt:lpwstr>2052-12.1.0.20305</vt:lpwstr>
  </property>
  <property fmtid="{D5CDD505-2E9C-101B-9397-08002B2CF9AE}" pid="5" name="ICV">
    <vt:lpwstr>5805753D01CD42B8AA7D63CBABAF3084_13</vt:lpwstr>
  </property>
</Properties>
</file>